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88205" w14:textId="77777777" w:rsidR="00093FA2" w:rsidRPr="00554D12" w:rsidRDefault="00093FA2" w:rsidP="00093FA2">
      <w:pPr>
        <w:keepNext/>
        <w:spacing w:line="360" w:lineRule="auto"/>
        <w:rPr>
          <w:b/>
        </w:rPr>
      </w:pPr>
      <w:r w:rsidRPr="00554D12">
        <w:rPr>
          <w:b/>
        </w:rPr>
        <w:t>Supplementary Tables</w:t>
      </w:r>
    </w:p>
    <w:p w14:paraId="3E10C75E" w14:textId="7B6F78E6" w:rsidR="00093FA2" w:rsidRPr="00554D12" w:rsidRDefault="00093FA2" w:rsidP="00093FA2">
      <w:pPr>
        <w:spacing w:line="360" w:lineRule="auto"/>
      </w:pPr>
      <w:r w:rsidRPr="00554D12">
        <w:rPr>
          <w:b/>
        </w:rPr>
        <w:t xml:space="preserve">Table </w:t>
      </w:r>
      <w:r w:rsidR="00646DD7" w:rsidRPr="00554D12">
        <w:rPr>
          <w:b/>
        </w:rPr>
        <w:t>S</w:t>
      </w:r>
      <w:r w:rsidRPr="00554D12">
        <w:rPr>
          <w:b/>
        </w:rPr>
        <w:t xml:space="preserve">1 </w:t>
      </w:r>
      <w:r w:rsidRPr="00554D12">
        <w:t xml:space="preserve">List of fungal primers used for amplification of various gene regions for the identification of endolichenic fungi isolated from various species of </w:t>
      </w:r>
      <w:r w:rsidRPr="00554D12">
        <w:rPr>
          <w:i/>
          <w:iCs/>
        </w:rPr>
        <w:t>Usnea</w:t>
      </w:r>
      <w:r w:rsidRPr="00554D12">
        <w:t xml:space="preserve">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264"/>
        <w:gridCol w:w="1189"/>
        <w:gridCol w:w="2239"/>
        <w:gridCol w:w="90"/>
        <w:gridCol w:w="3085"/>
      </w:tblGrid>
      <w:tr w:rsidR="00093FA2" w:rsidRPr="00F73563" w14:paraId="510C6AE1" w14:textId="77777777" w:rsidTr="00775676">
        <w:trPr>
          <w:trHeight w:val="227"/>
        </w:trPr>
        <w:tc>
          <w:tcPr>
            <w:tcW w:w="1025" w:type="pct"/>
            <w:gridSpan w:val="2"/>
            <w:tcBorders>
              <w:top w:val="single" w:sz="6" w:space="0" w:color="auto"/>
              <w:bottom w:val="single" w:sz="4" w:space="0" w:color="auto"/>
            </w:tcBorders>
            <w:noWrap/>
          </w:tcPr>
          <w:p w14:paraId="24BD3AE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Gene regions</w:t>
            </w:r>
          </w:p>
        </w:tc>
        <w:tc>
          <w:tcPr>
            <w:tcW w:w="716" w:type="pct"/>
            <w:tcBorders>
              <w:top w:val="single" w:sz="6" w:space="0" w:color="auto"/>
              <w:bottom w:val="single" w:sz="4" w:space="0" w:color="auto"/>
            </w:tcBorders>
            <w:noWrap/>
          </w:tcPr>
          <w:p w14:paraId="0A89EDB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1402" w:type="pct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68713C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nealing temperature</w:t>
            </w:r>
          </w:p>
        </w:tc>
        <w:tc>
          <w:tcPr>
            <w:tcW w:w="1858" w:type="pct"/>
            <w:tcBorders>
              <w:top w:val="single" w:sz="6" w:space="0" w:color="auto"/>
              <w:bottom w:val="single" w:sz="4" w:space="0" w:color="auto"/>
            </w:tcBorders>
            <w:noWrap/>
          </w:tcPr>
          <w:p w14:paraId="5B2FBA5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References</w:t>
            </w:r>
          </w:p>
        </w:tc>
      </w:tr>
      <w:tr w:rsidR="00093FA2" w:rsidRPr="00F73563" w14:paraId="714D8DE2" w14:textId="77777777" w:rsidTr="00775676">
        <w:trPr>
          <w:trHeight w:val="227"/>
        </w:trPr>
        <w:tc>
          <w:tcPr>
            <w:tcW w:w="866" w:type="pct"/>
            <w:vMerge w:val="restart"/>
            <w:noWrap/>
            <w:hideMark/>
          </w:tcPr>
          <w:p w14:paraId="646D1A5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TEF</w:t>
            </w:r>
          </w:p>
        </w:tc>
        <w:tc>
          <w:tcPr>
            <w:tcW w:w="875" w:type="pct"/>
            <w:gridSpan w:val="2"/>
            <w:noWrap/>
            <w:hideMark/>
          </w:tcPr>
          <w:p w14:paraId="48979AC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EF-986R</w:t>
            </w:r>
          </w:p>
        </w:tc>
        <w:tc>
          <w:tcPr>
            <w:tcW w:w="1348" w:type="pct"/>
          </w:tcPr>
          <w:p w14:paraId="7B1A6A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55 °C</w:t>
            </w:r>
          </w:p>
        </w:tc>
        <w:tc>
          <w:tcPr>
            <w:tcW w:w="1912" w:type="pct"/>
            <w:gridSpan w:val="2"/>
            <w:noWrap/>
          </w:tcPr>
          <w:p w14:paraId="3F6A6FB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DYXJib25lPC9BdXRob3I+PFllYXI+MTk5OTwvWWVhcj48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</w:fldData>
              </w:fldChar>
            </w:r>
            <w:r w:rsidRPr="00F73563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DYXJib25lPC9BdXRob3I+PFllYXI+MTk5OTwvWWVhcj48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</w:fldData>
              </w:fldChar>
            </w:r>
            <w:r w:rsidRPr="00F73563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F73563">
              <w:rPr>
                <w:rFonts w:ascii="Calibri" w:hAnsi="Calibri" w:cs="Calibri"/>
                <w:sz w:val="16"/>
                <w:szCs w:val="16"/>
              </w:rPr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F73563">
              <w:rPr>
                <w:rFonts w:ascii="Calibri" w:hAnsi="Calibri" w:cs="Calibri"/>
                <w:sz w:val="16"/>
                <w:szCs w:val="16"/>
              </w:rPr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F73563">
              <w:rPr>
                <w:rFonts w:ascii="Calibri" w:hAnsi="Calibri" w:cs="Calibri"/>
                <w:noProof/>
                <w:sz w:val="16"/>
                <w:szCs w:val="16"/>
              </w:rPr>
              <w:t>(Carbone and Kohn 1999; Groenewald et al. 2013)</w: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93FA2" w:rsidRPr="00F73563" w14:paraId="2807CCF3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47490A57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581E938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EF-983F</w:t>
            </w:r>
          </w:p>
        </w:tc>
        <w:tc>
          <w:tcPr>
            <w:tcW w:w="1348" w:type="pct"/>
          </w:tcPr>
          <w:p w14:paraId="280E9FC6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541440D3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30AFA31D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4E4E4824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2C3259F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EF1-728F</w:t>
            </w:r>
          </w:p>
        </w:tc>
        <w:tc>
          <w:tcPr>
            <w:tcW w:w="1348" w:type="pct"/>
          </w:tcPr>
          <w:p w14:paraId="22B1CD6B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1A224B4E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067F7B46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5D1156B7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7D3899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EF-TEF1LLErev</w:t>
            </w:r>
          </w:p>
        </w:tc>
        <w:tc>
          <w:tcPr>
            <w:tcW w:w="1348" w:type="pct"/>
          </w:tcPr>
          <w:p w14:paraId="7F6F2A78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66BD47FC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4CEC2928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63A8CF0B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5E1BD60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EF-983F</w:t>
            </w:r>
          </w:p>
        </w:tc>
        <w:tc>
          <w:tcPr>
            <w:tcW w:w="1348" w:type="pct"/>
          </w:tcPr>
          <w:p w14:paraId="6CEF90A1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3D8C5D82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15B4F4E6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1AF3B0B6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11CEED0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EF-2218R</w:t>
            </w:r>
          </w:p>
        </w:tc>
        <w:tc>
          <w:tcPr>
            <w:tcW w:w="1348" w:type="pct"/>
          </w:tcPr>
          <w:p w14:paraId="4A6877F1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24CE3431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34CD37B8" w14:textId="77777777" w:rsidTr="00775676">
        <w:trPr>
          <w:trHeight w:val="227"/>
        </w:trPr>
        <w:tc>
          <w:tcPr>
            <w:tcW w:w="866" w:type="pct"/>
            <w:vMerge w:val="restart"/>
            <w:noWrap/>
            <w:hideMark/>
          </w:tcPr>
          <w:p w14:paraId="5A23DE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RPB2</w:t>
            </w:r>
          </w:p>
        </w:tc>
        <w:tc>
          <w:tcPr>
            <w:tcW w:w="875" w:type="pct"/>
            <w:gridSpan w:val="2"/>
            <w:noWrap/>
            <w:hideMark/>
          </w:tcPr>
          <w:p w14:paraId="2D25DC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fRPB2-5F</w:t>
            </w:r>
          </w:p>
        </w:tc>
        <w:tc>
          <w:tcPr>
            <w:tcW w:w="1348" w:type="pct"/>
          </w:tcPr>
          <w:p w14:paraId="2085DF3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55 °C</w:t>
            </w:r>
          </w:p>
        </w:tc>
        <w:tc>
          <w:tcPr>
            <w:tcW w:w="1912" w:type="pct"/>
            <w:gridSpan w:val="2"/>
            <w:noWrap/>
          </w:tcPr>
          <w:p w14:paraId="4AD05156" w14:textId="6B8EC268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F73563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iu&lt;/Author&gt;&lt;Year&gt;1999&lt;/Year&gt;&lt;RecNum&gt;25&lt;/RecNum&gt;&lt;DisplayText&gt;(Liu et al. 1999)&lt;/DisplayText&gt;&lt;record&gt;&lt;rec-number&gt;25&lt;/rec-number&gt;&lt;foreign-keys&gt;&lt;key app="EN" db-id="vr9f0ptpd5w5zje9w5hps2t99w2s90esxs0p" timestamp="1656402200"&gt;25&lt;/key&gt;&lt;/foreign-keys&gt;&lt;ref-type name="Journal Article"&gt;17&lt;/ref-type&gt;&lt;contributors&gt;&lt;authors&gt;&lt;author&gt;Liu, Y. J.&lt;/author&gt;&lt;author&gt;Whelen, S.&lt;/author&gt;&lt;author&gt;Hall, B. D.&lt;/author&gt;&lt;/authors&gt;&lt;/contributors&gt;&lt;titles&gt;&lt;title&gt;Phylogenetic relationships among ascomycetes: evidence from an RNA polymerse II subunit&lt;/title&gt;&lt;secondary-title&gt;Molecular Biology &amp;amp; Evolution&lt;/secondary-title&gt;&lt;/titles&gt;&lt;periodical&gt;&lt;full-title&gt;Molecular Biology &amp;amp; Evolution&lt;/full-title&gt;&lt;/periodical&gt;&lt;pages&gt;1799-1808&lt;/pages&gt;&lt;volume&gt;16&lt;/volume&gt;&lt;number&gt;12&lt;/number&gt;&lt;dates&gt;&lt;year&gt;1999&lt;/year&gt;&lt;/dates&gt;&lt;isbn&gt;0737-4038&lt;/isbn&gt;&lt;urls&gt;&lt;/urls&gt;&lt;electronic-resource-num&gt;10.1093/oxfordjournals.molbev.a026092&lt;/electronic-resource-num&gt;&lt;/record&gt;&lt;/Cite&gt;&lt;/EndNote&gt;</w:instrTex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F73563">
              <w:rPr>
                <w:rFonts w:ascii="Calibri" w:hAnsi="Calibri" w:cs="Calibri"/>
                <w:noProof/>
                <w:sz w:val="16"/>
                <w:szCs w:val="16"/>
              </w:rPr>
              <w:t>(Liu et al. 1999)</w: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93FA2" w:rsidRPr="00F73563" w14:paraId="5232A729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3FDF61C4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77B6607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fRPB2-7cR</w:t>
            </w:r>
          </w:p>
        </w:tc>
        <w:tc>
          <w:tcPr>
            <w:tcW w:w="1348" w:type="pct"/>
          </w:tcPr>
          <w:p w14:paraId="2A9F7AEA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433B3A26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17DE43E1" w14:textId="77777777" w:rsidTr="00775676">
        <w:trPr>
          <w:trHeight w:val="227"/>
        </w:trPr>
        <w:tc>
          <w:tcPr>
            <w:tcW w:w="866" w:type="pct"/>
            <w:vMerge w:val="restart"/>
            <w:noWrap/>
            <w:hideMark/>
          </w:tcPr>
          <w:p w14:paraId="7C43A42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LSU</w:t>
            </w:r>
          </w:p>
        </w:tc>
        <w:tc>
          <w:tcPr>
            <w:tcW w:w="875" w:type="pct"/>
            <w:gridSpan w:val="2"/>
            <w:noWrap/>
            <w:hideMark/>
          </w:tcPr>
          <w:p w14:paraId="49FEAC8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LR5</w:t>
            </w:r>
          </w:p>
        </w:tc>
        <w:tc>
          <w:tcPr>
            <w:tcW w:w="1348" w:type="pct"/>
          </w:tcPr>
          <w:p w14:paraId="4A2E019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55 °C</w:t>
            </w:r>
          </w:p>
        </w:tc>
        <w:tc>
          <w:tcPr>
            <w:tcW w:w="1912" w:type="pct"/>
            <w:gridSpan w:val="2"/>
            <w:noWrap/>
          </w:tcPr>
          <w:p w14:paraId="61FF3D4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WaWxnYWx5czwvQXV0aG9yPjxZZWFyPjE5OTA8L1llYXI+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</w:fldData>
              </w:fldChar>
            </w:r>
            <w:r w:rsidRPr="00F73563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WaWxnYWx5czwvQXV0aG9yPjxZZWFyPjE5OTA8L1llYXI+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</w:fldData>
              </w:fldChar>
            </w:r>
            <w:r w:rsidRPr="00F73563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F73563">
              <w:rPr>
                <w:rFonts w:ascii="Calibri" w:hAnsi="Calibri" w:cs="Calibri"/>
                <w:sz w:val="16"/>
                <w:szCs w:val="16"/>
              </w:rPr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F73563">
              <w:rPr>
                <w:rFonts w:ascii="Calibri" w:hAnsi="Calibri" w:cs="Calibri"/>
                <w:sz w:val="16"/>
                <w:szCs w:val="16"/>
              </w:rPr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F73563">
              <w:rPr>
                <w:rFonts w:ascii="Calibri" w:hAnsi="Calibri" w:cs="Calibri"/>
                <w:noProof/>
                <w:sz w:val="16"/>
                <w:szCs w:val="16"/>
              </w:rPr>
              <w:t>(Vilgalys and Hester 1990; White et al. 1990)</w: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93FA2" w:rsidRPr="00F73563" w14:paraId="1E7ABA4B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44DED0FA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3303D02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LR0R</w:t>
            </w:r>
          </w:p>
        </w:tc>
        <w:tc>
          <w:tcPr>
            <w:tcW w:w="1348" w:type="pct"/>
          </w:tcPr>
          <w:p w14:paraId="34562185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6750B69E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6AF52B2F" w14:textId="77777777" w:rsidTr="00775676">
        <w:trPr>
          <w:trHeight w:val="227"/>
        </w:trPr>
        <w:tc>
          <w:tcPr>
            <w:tcW w:w="866" w:type="pct"/>
            <w:vMerge w:val="restart"/>
            <w:noWrap/>
            <w:hideMark/>
          </w:tcPr>
          <w:p w14:paraId="6549A27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SSU</w:t>
            </w:r>
          </w:p>
        </w:tc>
        <w:tc>
          <w:tcPr>
            <w:tcW w:w="875" w:type="pct"/>
            <w:gridSpan w:val="2"/>
            <w:noWrap/>
            <w:hideMark/>
          </w:tcPr>
          <w:p w14:paraId="54EB8E0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S1</w:t>
            </w:r>
          </w:p>
        </w:tc>
        <w:tc>
          <w:tcPr>
            <w:tcW w:w="1348" w:type="pct"/>
          </w:tcPr>
          <w:p w14:paraId="6BB526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55 °C</w:t>
            </w:r>
          </w:p>
        </w:tc>
        <w:tc>
          <w:tcPr>
            <w:tcW w:w="1912" w:type="pct"/>
            <w:gridSpan w:val="2"/>
            <w:noWrap/>
          </w:tcPr>
          <w:p w14:paraId="1F9D273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F73563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hite&lt;/Author&gt;&lt;Year&gt;1990&lt;/Year&gt;&lt;RecNum&gt;15&lt;/RecNum&gt;&lt;DisplayText&gt;(White et al. 1990)&lt;/DisplayText&gt;&lt;record&gt;&lt;rec-number&gt;15&lt;/rec-number&gt;&lt;foreign-keys&gt;&lt;key app="EN" db-id="vr9f0ptpd5w5zje9w5hps2t99w2s90esxs0p" timestamp="1656387874"&gt;15&lt;/key&gt;&lt;/foreign-keys&gt;&lt;ref-type name="Journal Article"&gt;17&lt;/ref-type&gt;&lt;contributors&gt;&lt;authors&gt;&lt;author&gt;White, T.J.&lt;/author&gt;&lt;author&gt;Bruns, T.&lt;/author&gt;&lt;author&gt;Lee, S.&lt;/author&gt;&lt;author&gt;T aylor J&lt;/author&gt;&lt;/authors&gt;&lt;/contributors&gt;&lt;titles&gt;&lt;title&gt;Amplification and Direct Sequencing of Fungal Ribosomal RNA Genes for Phylogenetics.&lt;/title&gt;&lt;secondary-title&gt;In: Innis MA, Gelfand DH, Sninsky JJ, White TJ (Eds) PCR Protocols. Academic Press, San Diego&lt;/secondary-title&gt;&lt;/titles&gt;&lt;periodical&gt;&lt;full-title&gt;In: Innis MA, Gelfand DH, Sninsky JJ, White TJ (Eds) PCR Protocols. Academic Press, San Diego&lt;/full-title&gt;&lt;/periodical&gt;&lt;pages&gt;315–322&lt;/pages&gt;&lt;dates&gt;&lt;year&gt;1990&lt;/year&gt;&lt;/dates&gt;&lt;urls&gt;&lt;/urls&gt;&lt;electronic-resource-num&gt;https://doi.org/10.1016/B978-0-12-372180-8.50042-1&lt;/electronic-resource-num&gt;&lt;/record&gt;&lt;/Cite&gt;&lt;/EndNote&gt;</w:instrTex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F73563">
              <w:rPr>
                <w:rFonts w:ascii="Calibri" w:hAnsi="Calibri" w:cs="Calibri"/>
                <w:noProof/>
                <w:sz w:val="16"/>
                <w:szCs w:val="16"/>
              </w:rPr>
              <w:t>(White et al. 1990)</w: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93FA2" w:rsidRPr="00F73563" w14:paraId="0CFD0ABB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5A86A69B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7AB25DF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S4</w:t>
            </w:r>
          </w:p>
        </w:tc>
        <w:tc>
          <w:tcPr>
            <w:tcW w:w="1348" w:type="pct"/>
          </w:tcPr>
          <w:p w14:paraId="27CB24B8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374C80FC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7617D57D" w14:textId="77777777" w:rsidTr="00775676">
        <w:trPr>
          <w:trHeight w:val="227"/>
        </w:trPr>
        <w:tc>
          <w:tcPr>
            <w:tcW w:w="866" w:type="pct"/>
            <w:vMerge w:val="restart"/>
            <w:noWrap/>
            <w:hideMark/>
          </w:tcPr>
          <w:p w14:paraId="629170D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TUB</w:t>
            </w:r>
          </w:p>
        </w:tc>
        <w:tc>
          <w:tcPr>
            <w:tcW w:w="875" w:type="pct"/>
            <w:gridSpan w:val="2"/>
            <w:noWrap/>
            <w:hideMark/>
          </w:tcPr>
          <w:p w14:paraId="00A2B7D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Bt2a</w:t>
            </w:r>
          </w:p>
        </w:tc>
        <w:tc>
          <w:tcPr>
            <w:tcW w:w="1348" w:type="pct"/>
          </w:tcPr>
          <w:p w14:paraId="7D73240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55 °C</w:t>
            </w:r>
          </w:p>
        </w:tc>
        <w:tc>
          <w:tcPr>
            <w:tcW w:w="1912" w:type="pct"/>
            <w:gridSpan w:val="2"/>
            <w:noWrap/>
          </w:tcPr>
          <w:p w14:paraId="453AA6A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F73563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O&amp;quot;Donnell&lt;/Author&gt;&lt;Year&gt;1997&lt;/Year&gt;&lt;RecNum&gt;220&lt;/RecNum&gt;&lt;DisplayText&gt;(O&amp;quot;Donnell and Cigelnik 1997)&lt;/DisplayText&gt;&lt;record&gt;&lt;rec-number&gt;220&lt;/rec-number&gt;&lt;foreign-keys&gt;&lt;key app="EN" db-id="vr9f0ptpd5w5zje9w5hps2t99w2s90esxs0p" timestamp="1680786690"&gt;220&lt;/key&gt;&lt;/foreign-keys&gt;&lt;ref-type name="Journal Article"&gt;17&lt;/ref-type&gt;&lt;contributors&gt;&lt;authors&gt;&lt;author&gt;O&amp;quot;Donnell, Kerry&lt;/author&gt;&lt;author&gt;Cigelnik, Elizabeth&lt;/author&gt;&lt;/authors&gt;&lt;/contributors&gt;&lt;titles&gt;&lt;title&gt;Two divergent intragenomic rDNA ITS2 types within a monophyletic lineage of the fungus Fusarium are nonorthologous&lt;/title&gt;&lt;secondary-title&gt;Molecular Phylogenetics &amp;amp; Evolution&lt;/secondary-title&gt;&lt;/titles&gt;&lt;periodical&gt;&lt;full-title&gt;Molecular Phylogenetics &amp;amp; Evolution&lt;/full-title&gt;&lt;/periodical&gt;&lt;pages&gt;103-116&lt;/pages&gt;&lt;volume&gt;7&lt;/volume&gt;&lt;number&gt;1&lt;/number&gt;&lt;dates&gt;&lt;year&gt;1997&lt;/year&gt;&lt;/dates&gt;&lt;urls&gt;&lt;/urls&gt;&lt;/record&gt;&lt;/Cite&gt;&lt;/EndNote&gt;</w:instrTex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F73563">
              <w:rPr>
                <w:rFonts w:ascii="Calibri" w:hAnsi="Calibri" w:cs="Calibri"/>
                <w:noProof/>
                <w:sz w:val="16"/>
                <w:szCs w:val="16"/>
              </w:rPr>
              <w:t>(O"Donnell and Cigelnik 1997)</w:t>
            </w:r>
            <w:r w:rsidRPr="00F73563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93FA2" w:rsidRPr="00F73563" w14:paraId="1E4C9EEA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0B661C8B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6761A4F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Bt2b</w:t>
            </w:r>
          </w:p>
        </w:tc>
        <w:tc>
          <w:tcPr>
            <w:tcW w:w="1348" w:type="pct"/>
          </w:tcPr>
          <w:p w14:paraId="280342FF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202DF63F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6EE1583C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7C792A2E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4F5429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T2</w:t>
            </w:r>
          </w:p>
        </w:tc>
        <w:tc>
          <w:tcPr>
            <w:tcW w:w="1348" w:type="pct"/>
          </w:tcPr>
          <w:p w14:paraId="6ABECCD1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34C46EF4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3985DB3E" w14:textId="77777777" w:rsidTr="00775676">
        <w:trPr>
          <w:trHeight w:val="227"/>
        </w:trPr>
        <w:tc>
          <w:tcPr>
            <w:tcW w:w="866" w:type="pct"/>
            <w:vMerge/>
            <w:hideMark/>
          </w:tcPr>
          <w:p w14:paraId="5602EE95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75" w:type="pct"/>
            <w:gridSpan w:val="2"/>
            <w:noWrap/>
            <w:hideMark/>
          </w:tcPr>
          <w:p w14:paraId="49879C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T10</w:t>
            </w:r>
          </w:p>
        </w:tc>
        <w:tc>
          <w:tcPr>
            <w:tcW w:w="1348" w:type="pct"/>
          </w:tcPr>
          <w:p w14:paraId="728ABFB2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912" w:type="pct"/>
            <w:gridSpan w:val="2"/>
            <w:noWrap/>
          </w:tcPr>
          <w:p w14:paraId="4FE90587" w14:textId="77777777" w:rsidR="00093FA2" w:rsidRPr="00F73563" w:rsidRDefault="00093FA2" w:rsidP="00775676">
            <w:pPr>
              <w:spacing w:line="360" w:lineRule="auto"/>
              <w:ind w:firstLine="420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4864EF55" w14:textId="77777777" w:rsidR="00093FA2" w:rsidRPr="00F73563" w:rsidRDefault="00093FA2">
      <w:pPr>
        <w:rPr>
          <w:rFonts w:ascii="Calibri" w:hAnsi="Calibri" w:cs="Calibri"/>
          <w:sz w:val="16"/>
          <w:szCs w:val="16"/>
        </w:rPr>
      </w:pPr>
    </w:p>
    <w:p w14:paraId="6BD2305E" w14:textId="6A7F3DF1" w:rsidR="00093FA2" w:rsidRPr="00554D12" w:rsidRDefault="00646DD7">
      <w:pPr>
        <w:rPr>
          <w:b/>
          <w:bCs/>
          <w:sz w:val="20"/>
          <w:szCs w:val="20"/>
        </w:rPr>
      </w:pPr>
      <w:r w:rsidRPr="00554D12">
        <w:rPr>
          <w:b/>
          <w:bCs/>
          <w:sz w:val="20"/>
          <w:szCs w:val="20"/>
        </w:rPr>
        <w:t xml:space="preserve">References </w:t>
      </w:r>
    </w:p>
    <w:p w14:paraId="659455F0" w14:textId="058C242A" w:rsidR="00093FA2" w:rsidRPr="00554D12" w:rsidRDefault="00093FA2" w:rsidP="006F6DFD">
      <w:pPr>
        <w:pStyle w:val="References"/>
        <w:rPr>
          <w:rFonts w:eastAsiaTheme="minorEastAsia"/>
          <w:sz w:val="20"/>
          <w:szCs w:val="20"/>
          <w:lang w:eastAsia="zh-CN"/>
        </w:rPr>
      </w:pPr>
      <w:r w:rsidRPr="00554D12">
        <w:rPr>
          <w:noProof/>
          <w:sz w:val="20"/>
          <w:szCs w:val="20"/>
        </w:rPr>
        <w:fldChar w:fldCharType="begin"/>
      </w:r>
      <w:r w:rsidRPr="00554D12">
        <w:rPr>
          <w:sz w:val="20"/>
          <w:szCs w:val="20"/>
        </w:rPr>
        <w:instrText xml:space="preserve"> ADDIN EN.REFLIST </w:instrText>
      </w:r>
      <w:r w:rsidRPr="00554D12">
        <w:rPr>
          <w:noProof/>
          <w:sz w:val="20"/>
          <w:szCs w:val="20"/>
        </w:rPr>
        <w:fldChar w:fldCharType="separate"/>
      </w:r>
      <w:r w:rsidRPr="00554D12">
        <w:rPr>
          <w:sz w:val="20"/>
          <w:szCs w:val="20"/>
        </w:rPr>
        <w:t>Carbone I, Kohn LM. 1999. A method for designing primer sets for speciation studies in filamentous ascomycetes. Mycologia. 91(3):553</w:t>
      </w:r>
      <w:r w:rsidR="006F6DFD" w:rsidRPr="00554D12">
        <w:rPr>
          <w:sz w:val="20"/>
          <w:szCs w:val="20"/>
        </w:rPr>
        <w:t>–</w:t>
      </w:r>
      <w:r w:rsidRPr="00554D12">
        <w:rPr>
          <w:sz w:val="20"/>
          <w:szCs w:val="20"/>
        </w:rPr>
        <w:t>556.</w:t>
      </w:r>
      <w:r w:rsidR="006F6DFD" w:rsidRPr="00554D12">
        <w:rPr>
          <w:rFonts w:eastAsiaTheme="minorEastAsia"/>
          <w:sz w:val="20"/>
          <w:szCs w:val="20"/>
          <w:lang w:eastAsia="zh-CN"/>
        </w:rPr>
        <w:t xml:space="preserve"> doi:</w:t>
      </w:r>
      <w:r w:rsidR="006F6DFD" w:rsidRPr="00554D12">
        <w:rPr>
          <w:rFonts w:eastAsiaTheme="minorEastAsia"/>
          <w:color w:val="0000FF"/>
          <w:sz w:val="20"/>
          <w:szCs w:val="20"/>
          <w:u w:val="single"/>
          <w:lang w:val="en-US" w:eastAsia="zh-CN"/>
          <w14:ligatures w14:val="standardContextual"/>
        </w:rPr>
        <w:t xml:space="preserve"> </w:t>
      </w:r>
      <w:r w:rsidR="006F6DFD" w:rsidRPr="00554D12">
        <w:rPr>
          <w:rFonts w:eastAsiaTheme="minorEastAsia"/>
          <w:sz w:val="20"/>
          <w:szCs w:val="20"/>
          <w:lang w:val="en-US" w:eastAsia="zh-CN"/>
        </w:rPr>
        <w:t>10.1080/00275514.1999.12061051</w:t>
      </w:r>
    </w:p>
    <w:p w14:paraId="7E787CF9" w14:textId="4CCAEBC3" w:rsidR="00093FA2" w:rsidRPr="00554D12" w:rsidRDefault="00093FA2" w:rsidP="006F6DFD">
      <w:pPr>
        <w:pStyle w:val="References"/>
        <w:rPr>
          <w:rFonts w:eastAsiaTheme="minorEastAsia"/>
          <w:sz w:val="20"/>
          <w:szCs w:val="20"/>
          <w:lang w:eastAsia="zh-CN"/>
        </w:rPr>
      </w:pPr>
      <w:r w:rsidRPr="00554D12">
        <w:rPr>
          <w:sz w:val="20"/>
          <w:szCs w:val="20"/>
        </w:rPr>
        <w:t xml:space="preserve">Groenewald JZ, Nakashima C, Nishikawa J, Shin HD, Park JH, Jama AN, Groenewald M, Braun U, Crous PW. 2013. Species concepts in </w:t>
      </w:r>
      <w:r w:rsidRPr="00554D12">
        <w:rPr>
          <w:i/>
          <w:sz w:val="20"/>
          <w:szCs w:val="20"/>
        </w:rPr>
        <w:t>Cercospora</w:t>
      </w:r>
      <w:r w:rsidRPr="00554D12">
        <w:rPr>
          <w:sz w:val="20"/>
          <w:szCs w:val="20"/>
        </w:rPr>
        <w:t xml:space="preserve">: spotting the weeds among the roses. </w:t>
      </w:r>
      <w:r w:rsidR="006F6DFD" w:rsidRPr="00554D12">
        <w:rPr>
          <w:sz w:val="20"/>
          <w:szCs w:val="20"/>
        </w:rPr>
        <w:t>Stud. Mycol</w:t>
      </w:r>
      <w:r w:rsidRPr="00554D12">
        <w:rPr>
          <w:sz w:val="20"/>
          <w:szCs w:val="20"/>
        </w:rPr>
        <w:t>. 75(1):115</w:t>
      </w:r>
      <w:r w:rsidR="006F6DFD" w:rsidRPr="00554D12">
        <w:rPr>
          <w:sz w:val="20"/>
          <w:szCs w:val="20"/>
        </w:rPr>
        <w:t>–</w:t>
      </w:r>
      <w:r w:rsidRPr="00554D12">
        <w:rPr>
          <w:sz w:val="20"/>
          <w:szCs w:val="20"/>
        </w:rPr>
        <w:t>170.</w:t>
      </w:r>
      <w:r w:rsidR="006F6DFD" w:rsidRPr="00554D12">
        <w:rPr>
          <w:rFonts w:eastAsiaTheme="minorEastAsia"/>
          <w:sz w:val="20"/>
          <w:szCs w:val="20"/>
          <w:lang w:eastAsia="zh-CN"/>
        </w:rPr>
        <w:t xml:space="preserve"> doi:</w:t>
      </w:r>
      <w:r w:rsidR="006F6DFD" w:rsidRPr="00554D12">
        <w:rPr>
          <w:rFonts w:eastAsiaTheme="minorEastAsia"/>
          <w:color w:val="0000FF"/>
          <w:sz w:val="20"/>
          <w:szCs w:val="20"/>
          <w:u w:val="single"/>
          <w:lang w:val="en-US" w:eastAsia="zh-CN"/>
          <w14:ligatures w14:val="standardContextual"/>
        </w:rPr>
        <w:t xml:space="preserve"> </w:t>
      </w:r>
      <w:r w:rsidR="006F6DFD" w:rsidRPr="00554D12">
        <w:rPr>
          <w:rFonts w:eastAsiaTheme="minorEastAsia"/>
          <w:sz w:val="20"/>
          <w:szCs w:val="20"/>
          <w:lang w:val="en-US" w:eastAsia="zh-CN"/>
        </w:rPr>
        <w:t>10.3114/sim0012</w:t>
      </w:r>
    </w:p>
    <w:p w14:paraId="63B2DB4F" w14:textId="1F39A99A" w:rsidR="00093FA2" w:rsidRPr="00554D12" w:rsidRDefault="00093FA2" w:rsidP="006F6DFD">
      <w:pPr>
        <w:pStyle w:val="References"/>
        <w:rPr>
          <w:rFonts w:eastAsiaTheme="minorEastAsia"/>
          <w:sz w:val="20"/>
          <w:szCs w:val="20"/>
          <w:lang w:eastAsia="zh-CN"/>
        </w:rPr>
      </w:pPr>
      <w:r w:rsidRPr="00554D12">
        <w:rPr>
          <w:sz w:val="20"/>
          <w:szCs w:val="20"/>
        </w:rPr>
        <w:t xml:space="preserve">Liu YJ, Whelen S, Hall BD. 1999. Phylogenetic relationships among ascomycetes: evidence from an RNA polymerse II subunit. </w:t>
      </w:r>
      <w:r w:rsidR="006F6DFD" w:rsidRPr="00554D12">
        <w:rPr>
          <w:sz w:val="20"/>
          <w:szCs w:val="20"/>
        </w:rPr>
        <w:t>Mol. Biol. Evol</w:t>
      </w:r>
      <w:r w:rsidRPr="00554D12">
        <w:rPr>
          <w:sz w:val="20"/>
          <w:szCs w:val="20"/>
        </w:rPr>
        <w:t>. 16(12):1799</w:t>
      </w:r>
      <w:r w:rsidR="006F6DFD" w:rsidRPr="00554D12">
        <w:rPr>
          <w:sz w:val="20"/>
          <w:szCs w:val="20"/>
        </w:rPr>
        <w:t>–</w:t>
      </w:r>
      <w:r w:rsidRPr="00554D12">
        <w:rPr>
          <w:sz w:val="20"/>
          <w:szCs w:val="20"/>
        </w:rPr>
        <w:t>1808.</w:t>
      </w:r>
      <w:r w:rsidR="006F6DFD" w:rsidRPr="00554D12">
        <w:rPr>
          <w:rFonts w:eastAsiaTheme="minorEastAsia"/>
          <w:sz w:val="20"/>
          <w:szCs w:val="20"/>
          <w:lang w:eastAsia="zh-CN"/>
        </w:rPr>
        <w:t xml:space="preserve"> doi:</w:t>
      </w:r>
      <w:r w:rsidR="006F6DFD" w:rsidRPr="00554D12">
        <w:rPr>
          <w:rFonts w:eastAsiaTheme="minorEastAsia"/>
          <w:sz w:val="20"/>
          <w:szCs w:val="20"/>
          <w:lang w:val="en-US" w:eastAsia="zh-CN"/>
          <w14:ligatures w14:val="standardContextual"/>
        </w:rPr>
        <w:t xml:space="preserve"> </w:t>
      </w:r>
      <w:r w:rsidR="006F6DFD" w:rsidRPr="00554D12">
        <w:rPr>
          <w:rFonts w:eastAsiaTheme="minorEastAsia"/>
          <w:sz w:val="20"/>
          <w:szCs w:val="20"/>
          <w:lang w:val="en-US" w:eastAsia="zh-CN"/>
        </w:rPr>
        <w:t>10.1093/oxfordjournals.molbev.a026092</w:t>
      </w:r>
    </w:p>
    <w:p w14:paraId="5A2D4B10" w14:textId="75026F55" w:rsidR="00093FA2" w:rsidRPr="00554D12" w:rsidRDefault="00093FA2" w:rsidP="006F6DFD">
      <w:pPr>
        <w:pStyle w:val="References"/>
        <w:rPr>
          <w:rFonts w:eastAsiaTheme="minorEastAsia"/>
          <w:sz w:val="20"/>
          <w:szCs w:val="20"/>
          <w:lang w:eastAsia="zh-CN"/>
        </w:rPr>
      </w:pPr>
      <w:r w:rsidRPr="00554D12">
        <w:rPr>
          <w:sz w:val="20"/>
          <w:szCs w:val="20"/>
        </w:rPr>
        <w:t xml:space="preserve">O"Donnell K, Cigelnik E. 1997. Two divergent intragenomic rDNA ITS2 types within a monophyletic lineage of the fungus Fusarium are nonorthologous. </w:t>
      </w:r>
      <w:r w:rsidR="006F6DFD" w:rsidRPr="00554D12">
        <w:rPr>
          <w:sz w:val="20"/>
          <w:szCs w:val="20"/>
        </w:rPr>
        <w:t>Mol. Phylogenet. Evol</w:t>
      </w:r>
      <w:r w:rsidRPr="00554D12">
        <w:rPr>
          <w:sz w:val="20"/>
          <w:szCs w:val="20"/>
        </w:rPr>
        <w:t>. 7(1):103</w:t>
      </w:r>
      <w:r w:rsidR="006F6DFD" w:rsidRPr="00554D12">
        <w:rPr>
          <w:sz w:val="20"/>
          <w:szCs w:val="20"/>
        </w:rPr>
        <w:t>–</w:t>
      </w:r>
      <w:r w:rsidRPr="00554D12">
        <w:rPr>
          <w:sz w:val="20"/>
          <w:szCs w:val="20"/>
        </w:rPr>
        <w:t>116.</w:t>
      </w:r>
      <w:r w:rsidR="006F6DFD" w:rsidRPr="00554D12">
        <w:rPr>
          <w:rFonts w:eastAsiaTheme="minorEastAsia"/>
          <w:sz w:val="20"/>
          <w:szCs w:val="20"/>
          <w:lang w:eastAsia="zh-CN"/>
        </w:rPr>
        <w:t xml:space="preserve"> doi:</w:t>
      </w:r>
      <w:r w:rsidR="006F6DFD" w:rsidRPr="00554D12">
        <w:rPr>
          <w:rFonts w:eastAsiaTheme="minorEastAsia"/>
          <w:color w:val="0000FF"/>
          <w:sz w:val="20"/>
          <w:szCs w:val="20"/>
          <w:lang w:val="en-US" w:eastAsia="zh-CN"/>
          <w14:ligatures w14:val="standardContextual"/>
        </w:rPr>
        <w:t xml:space="preserve"> </w:t>
      </w:r>
      <w:r w:rsidR="006F6DFD" w:rsidRPr="00554D12">
        <w:rPr>
          <w:rFonts w:eastAsiaTheme="minorEastAsia"/>
          <w:sz w:val="20"/>
          <w:szCs w:val="20"/>
          <w:lang w:val="en-US" w:eastAsia="zh-CN"/>
        </w:rPr>
        <w:t>10.1006/mpev.1996.0376</w:t>
      </w:r>
    </w:p>
    <w:p w14:paraId="1CF74C67" w14:textId="2BADA7FF" w:rsidR="00093FA2" w:rsidRPr="00554D12" w:rsidRDefault="00093FA2" w:rsidP="006F6DFD">
      <w:pPr>
        <w:pStyle w:val="References"/>
        <w:rPr>
          <w:rFonts w:eastAsiaTheme="minorEastAsia"/>
          <w:sz w:val="20"/>
          <w:szCs w:val="20"/>
          <w:lang w:eastAsia="zh-CN"/>
        </w:rPr>
      </w:pPr>
      <w:r w:rsidRPr="00554D12">
        <w:rPr>
          <w:sz w:val="20"/>
          <w:szCs w:val="20"/>
        </w:rPr>
        <w:t xml:space="preserve">Vilgalys R, Hester M. 1990. Rapid genetic identification and mapping of enzymatically amplified ribosomal DNA from several species of </w:t>
      </w:r>
      <w:r w:rsidRPr="00554D12">
        <w:rPr>
          <w:i/>
          <w:sz w:val="20"/>
          <w:szCs w:val="20"/>
        </w:rPr>
        <w:t>Cryptococcus</w:t>
      </w:r>
      <w:r w:rsidRPr="00554D12">
        <w:rPr>
          <w:sz w:val="20"/>
          <w:szCs w:val="20"/>
        </w:rPr>
        <w:t>. J</w:t>
      </w:r>
      <w:r w:rsidR="006F6DFD" w:rsidRPr="00554D12">
        <w:rPr>
          <w:rFonts w:eastAsiaTheme="minorEastAsia"/>
          <w:sz w:val="20"/>
          <w:szCs w:val="20"/>
          <w:lang w:eastAsia="zh-CN"/>
        </w:rPr>
        <w:t>.</w:t>
      </w:r>
      <w:r w:rsidRPr="00554D12">
        <w:rPr>
          <w:sz w:val="20"/>
          <w:szCs w:val="20"/>
        </w:rPr>
        <w:t xml:space="preserve"> Bacteriol. 172:4238</w:t>
      </w:r>
      <w:r w:rsidR="006F6DFD" w:rsidRPr="00554D12">
        <w:rPr>
          <w:sz w:val="20"/>
          <w:szCs w:val="20"/>
        </w:rPr>
        <w:t>–</w:t>
      </w:r>
      <w:r w:rsidRPr="00554D12">
        <w:rPr>
          <w:sz w:val="20"/>
          <w:szCs w:val="20"/>
        </w:rPr>
        <w:t>4246.</w:t>
      </w:r>
      <w:r w:rsidR="006F6DFD" w:rsidRPr="00554D12">
        <w:rPr>
          <w:rFonts w:eastAsiaTheme="minorEastAsia"/>
          <w:sz w:val="20"/>
          <w:szCs w:val="20"/>
          <w:lang w:eastAsia="zh-CN"/>
        </w:rPr>
        <w:t xml:space="preserve"> doi:</w:t>
      </w:r>
      <w:r w:rsidR="006F6DFD" w:rsidRPr="00554D12">
        <w:rPr>
          <w:rFonts w:eastAsiaTheme="minorEastAsia"/>
          <w:color w:val="0000FF"/>
          <w:sz w:val="20"/>
          <w:szCs w:val="20"/>
          <w:lang w:val="en-US" w:eastAsia="zh-CN"/>
          <w14:ligatures w14:val="standardContextual"/>
        </w:rPr>
        <w:t xml:space="preserve"> </w:t>
      </w:r>
      <w:r w:rsidR="006F6DFD" w:rsidRPr="00554D12">
        <w:rPr>
          <w:rFonts w:eastAsiaTheme="minorEastAsia"/>
          <w:sz w:val="20"/>
          <w:szCs w:val="20"/>
          <w:lang w:val="en-US" w:eastAsia="zh-CN"/>
        </w:rPr>
        <w:t>10.1128/jb.172.8.4238-4246.1990</w:t>
      </w:r>
    </w:p>
    <w:p w14:paraId="2F191B96" w14:textId="77777777" w:rsidR="00093FA2" w:rsidRPr="00554D12" w:rsidRDefault="00093FA2" w:rsidP="006F6DFD">
      <w:pPr>
        <w:pStyle w:val="References"/>
        <w:rPr>
          <w:sz w:val="20"/>
          <w:szCs w:val="20"/>
        </w:rPr>
      </w:pPr>
      <w:r w:rsidRPr="00554D12">
        <w:rPr>
          <w:sz w:val="20"/>
          <w:szCs w:val="20"/>
        </w:rPr>
        <w:t>White TJ, Bruns T, Lee S, J Ta. 1990. Amplification and Direct Sequencing of Fungal Ribosomal RNA Genes for Phylogenetics. In: Innis MA, Gelfand DH, Sninsky JJ, White TJ (Eds) PCR Protocols Academic Press, San Diego.315–322.</w:t>
      </w:r>
    </w:p>
    <w:p w14:paraId="55A0A82B" w14:textId="278EDF4C" w:rsidR="00977D34" w:rsidRPr="00F73563" w:rsidRDefault="00093FA2" w:rsidP="006F6DFD">
      <w:pPr>
        <w:pStyle w:val="References"/>
        <w:rPr>
          <w:rFonts w:ascii="Calibri" w:eastAsiaTheme="minorEastAsia" w:hAnsi="Calibri" w:cs="Calibri"/>
          <w:sz w:val="16"/>
          <w:szCs w:val="16"/>
          <w:lang w:eastAsia="zh-CN"/>
        </w:rPr>
      </w:pPr>
      <w:r w:rsidRPr="00554D12">
        <w:rPr>
          <w:sz w:val="20"/>
          <w:szCs w:val="20"/>
        </w:rPr>
        <w:fldChar w:fldCharType="end"/>
      </w:r>
    </w:p>
    <w:p w14:paraId="13D480E9" w14:textId="77777777" w:rsidR="00093FA2" w:rsidRPr="00F73563" w:rsidRDefault="00093FA2">
      <w:pPr>
        <w:rPr>
          <w:rFonts w:ascii="Calibri" w:eastAsiaTheme="minorEastAsia" w:hAnsi="Calibri" w:cs="Calibri"/>
          <w:sz w:val="16"/>
          <w:szCs w:val="16"/>
          <w:lang w:eastAsia="zh-CN"/>
        </w:rPr>
      </w:pPr>
    </w:p>
    <w:p w14:paraId="2D725188" w14:textId="2E0CD530" w:rsidR="00093FA2" w:rsidRPr="00554D12" w:rsidRDefault="00093FA2" w:rsidP="00093FA2">
      <w:pPr>
        <w:spacing w:line="360" w:lineRule="auto"/>
      </w:pPr>
      <w:r w:rsidRPr="00554D12">
        <w:rPr>
          <w:rFonts w:eastAsia="等线"/>
          <w:noProof/>
        </w:rPr>
        <w:lastRenderedPageBreak/>
        <w:fldChar w:fldCharType="begin"/>
      </w:r>
      <w:r w:rsidRPr="00554D12">
        <w:instrText xml:space="preserve"> ADDIN EN.SECTION.REFLIST </w:instrText>
      </w:r>
      <w:r w:rsidRPr="00554D12">
        <w:rPr>
          <w:rFonts w:eastAsia="等线"/>
          <w:noProof/>
        </w:rPr>
        <w:fldChar w:fldCharType="separate"/>
      </w:r>
      <w:r w:rsidRPr="00554D12">
        <w:fldChar w:fldCharType="end"/>
      </w:r>
      <w:r w:rsidRPr="00554D12">
        <w:rPr>
          <w:b/>
        </w:rPr>
        <w:t xml:space="preserve">Table </w:t>
      </w:r>
      <w:r w:rsidR="00646DD7" w:rsidRPr="00554D12">
        <w:rPr>
          <w:b/>
        </w:rPr>
        <w:t>S</w:t>
      </w:r>
      <w:r w:rsidRPr="00554D12">
        <w:rPr>
          <w:b/>
        </w:rPr>
        <w:t xml:space="preserve">2 </w:t>
      </w:r>
      <w:r w:rsidRPr="00554D12">
        <w:t xml:space="preserve">List of </w:t>
      </w:r>
      <w:r w:rsidRPr="00554D12">
        <w:rPr>
          <w:i/>
          <w:iCs/>
        </w:rPr>
        <w:t xml:space="preserve">Amphisphaeria </w:t>
      </w:r>
      <w:r w:rsidRPr="00554D12">
        <w:t>species used for phylogenetic study.</w:t>
      </w:r>
      <w:r w:rsidRPr="00554D12">
        <w:rPr>
          <w:i/>
          <w:iCs/>
        </w:rPr>
        <w:t xml:space="preserve"> Bartalinia pini </w:t>
      </w:r>
      <w:r w:rsidRPr="00554D12">
        <w:t>and</w:t>
      </w:r>
      <w:r w:rsidRPr="00554D12">
        <w:rPr>
          <w:i/>
          <w:iCs/>
        </w:rPr>
        <w:t xml:space="preserve"> Bartalinia pondoensis </w:t>
      </w:r>
      <w:r w:rsidRPr="00554D12">
        <w:t>served as the outgroup. Taxon name with a suffixed with T indicates ex-type culture. Newly generated sequences are indicate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5"/>
        <w:gridCol w:w="1609"/>
        <w:gridCol w:w="987"/>
        <w:gridCol w:w="973"/>
        <w:gridCol w:w="990"/>
        <w:gridCol w:w="982"/>
      </w:tblGrid>
      <w:tr w:rsidR="00093FA2" w:rsidRPr="00F73563" w14:paraId="2E984EAE" w14:textId="77777777" w:rsidTr="00775676">
        <w:trPr>
          <w:trHeight w:val="300"/>
        </w:trPr>
        <w:tc>
          <w:tcPr>
            <w:tcW w:w="169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AE88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9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B6816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78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EC7B2" w14:textId="77777777" w:rsidR="00093FA2" w:rsidRPr="00F73563" w:rsidRDefault="00093FA2" w:rsidP="0077567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Bank numbers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8FE6D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093FA2" w:rsidRPr="00F73563" w14:paraId="62CD9CD3" w14:textId="77777777" w:rsidTr="00775676">
        <w:trPr>
          <w:trHeight w:val="270"/>
        </w:trPr>
        <w:tc>
          <w:tcPr>
            <w:tcW w:w="169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F2B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164E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B9042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SU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221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TS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639F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PB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598EF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T</w:t>
            </w:r>
          </w:p>
        </w:tc>
      </w:tr>
      <w:tr w:rsidR="00093FA2" w:rsidRPr="00F73563" w14:paraId="000BC8C6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2C5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ailaoshan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99D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NCC 23-15520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A85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475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7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215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B6D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FC3C44D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FA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ailaoshan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487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NCC 23-155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E1C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86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75F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C71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35FB083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9CF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acericol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2F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FLU 16-2479 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D9A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K6404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50C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K6404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BB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FC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3052A761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36C1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camelli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0B7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KAS 107021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D54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5169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D7D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8985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8C0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74368</w:t>
            </w:r>
          </w:p>
        </w:tc>
      </w:tr>
      <w:tr w:rsidR="00093FA2" w:rsidRPr="00F73563" w14:paraId="1A8512E3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03B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camelli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38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FLUCC 20-0122 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49A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E60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C01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8985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9C6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74369</w:t>
            </w:r>
          </w:p>
        </w:tc>
      </w:tr>
      <w:tr w:rsidR="00093FA2" w:rsidRPr="00F73563" w14:paraId="2E7E700F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49A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chiangmai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9EE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MUB 4001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CDA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071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F21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507139 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2C5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0441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38A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0A409456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CB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chiangmai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CA5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 23-0411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913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071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5CF1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0714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725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2F2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75C48FD6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698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curvaticonid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53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KAS 10228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A1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E49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369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8985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3D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6B9E66B9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F3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curvaticonidi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B475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8-0620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1FA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79D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6EE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8985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E9F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0E010B24" w14:textId="77777777" w:rsidTr="00775676">
        <w:trPr>
          <w:trHeight w:val="30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C2E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Amphisphaeria falcat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60A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GMCC3.23740</w:t>
            </w: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1B1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4528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C66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4527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3307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9628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D63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96283</w:t>
            </w:r>
          </w:p>
        </w:tc>
      </w:tr>
      <w:tr w:rsidR="00093FA2" w:rsidRPr="00F73563" w14:paraId="7B7058A2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28C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flav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96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8-0361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043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97123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B00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9712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2A7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27F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K033638</w:t>
            </w:r>
          </w:p>
        </w:tc>
      </w:tr>
      <w:tr w:rsidR="00093FA2" w:rsidRPr="00F73563" w14:paraId="568FEAFF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4A7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fuckeli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BA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WU 3355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241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9499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6F9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94990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9B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2E1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0C255560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18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fuckeli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15A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40409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BC9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9499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16F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94990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BB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9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ABEC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677</w:t>
            </w:r>
          </w:p>
        </w:tc>
      </w:tr>
      <w:tr w:rsidR="00093FA2" w:rsidRPr="00F73563" w14:paraId="751113B0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F42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hyde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6EE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MUB 4001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6B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071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4E7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50714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081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504417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D82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19975</w:t>
            </w:r>
          </w:p>
        </w:tc>
      </w:tr>
      <w:tr w:rsidR="00093FA2" w:rsidRPr="00F73563" w14:paraId="046F6D9B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310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hyde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07E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 23-0412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F66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0715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53A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071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70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0441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FBB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519976</w:t>
            </w:r>
          </w:p>
        </w:tc>
      </w:tr>
      <w:tr w:rsidR="00093FA2" w:rsidRPr="00F73563" w14:paraId="33FD67ED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89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karst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99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GZAAS 20-0147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515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096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06DA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2499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DE8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CD6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0F2A781D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B1D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karst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18B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GZAAS 20-014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1AF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096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29D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2499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CCF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5BC0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8FBF9C3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ACC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kunming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29A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NCC 23-15522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EF8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4F4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425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A3C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212F4BF9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79F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kunming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E78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NCC 23-1552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7D8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7CE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9213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C853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C99853C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63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magn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A3D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KAS 130270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B9A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7B1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B987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E94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3C4F17F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485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magn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B0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KAS 13027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C39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BE48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7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EDD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0D5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7F7536E1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8A4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mangrove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8F6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FCCI-424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D15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8442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C04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84428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8B91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6C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13A6EC42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4DE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micheli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3E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KAS 107012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B1C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AB9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6AF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8985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38A2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74370</w:t>
            </w:r>
          </w:p>
        </w:tc>
      </w:tr>
      <w:tr w:rsidR="00093FA2" w:rsidRPr="00F73563" w14:paraId="2FBCEC6A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2526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micheli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1C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20-012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EC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1A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566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553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8985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BE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774371</w:t>
            </w:r>
          </w:p>
        </w:tc>
      </w:tr>
      <w:tr w:rsidR="00093FA2" w:rsidRPr="00F73563" w14:paraId="32450EEF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5C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neoaquatic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8F3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4-0045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C5B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K8358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A33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K82860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B69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A6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33A8DA93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B1F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ole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A4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GMCC 3.24959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41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3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867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1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1B2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75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F0B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66102</w:t>
            </w:r>
          </w:p>
        </w:tc>
      </w:tr>
      <w:tr w:rsidR="00093FA2" w:rsidRPr="00F73563" w14:paraId="540DC0C4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0C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ole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76EF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UESTCC 23.012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8CA9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3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693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15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1DD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75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114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66103</w:t>
            </w:r>
          </w:p>
        </w:tc>
      </w:tr>
      <w:tr w:rsidR="00093FA2" w:rsidRPr="00F73563" w14:paraId="3C33F725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8FA7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orix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8A3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GZCC 22-2031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116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Q064543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5A4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Q064541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09C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6F4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00B7B3F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260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orix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91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GZCC 22-203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DE6F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06454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3C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0645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68E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D77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34D8B3C7" w14:textId="77777777" w:rsidTr="007756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EE4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parvispor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5A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FLU 18-0767 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A8A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815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7D3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756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C4E1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65863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C18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775601</w:t>
            </w:r>
          </w:p>
        </w:tc>
      </w:tr>
      <w:tr w:rsidR="00093FA2" w:rsidRPr="00F73563" w14:paraId="6E5CBC0B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B6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qujing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6B5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MCC 19-018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7F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N55631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5D3E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N4770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137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E3D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3279EC63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E56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qujing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D65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MCC 19-018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CA2B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N7075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1BD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N70756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FC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AB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68FB8FE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61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sambuc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A22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3170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B75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9499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29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9499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0E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91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684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704632</w:t>
            </w:r>
          </w:p>
        </w:tc>
      </w:tr>
      <w:tr w:rsidR="00093FA2" w:rsidRPr="00F73563" w14:paraId="58806135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BC6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sambuc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2E0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WU 33557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EEF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9499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DE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94990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835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190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763A04F0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208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shangrila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683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KAS 130272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781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462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7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D49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46B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35009D35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74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shangrila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BDC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KAS 130273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AB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907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8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F4A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993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E121435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BA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sorb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E59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3-0721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38D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P74447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29B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R09279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0FA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E41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0A902BD0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E048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thailandic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8FA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 18-0794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CC2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97123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1A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9712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AA4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K0336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B46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K033639</w:t>
            </w:r>
          </w:p>
        </w:tc>
      </w:tr>
      <w:tr w:rsidR="00093FA2" w:rsidRPr="00F73563" w14:paraId="7B9CA4F0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D943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umbrin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F1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AFTOL-ID 122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545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1768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3DD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401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589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91AA53E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08B7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Amphisphaeria uniseptata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2C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1496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3C4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1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64C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2EB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8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B37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638</w:t>
            </w:r>
          </w:p>
        </w:tc>
      </w:tr>
      <w:tr w:rsidR="00093FA2" w:rsidRPr="00F73563" w14:paraId="1EAFCD81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056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vernicia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61E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GMCC 3.24960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E1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2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933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1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F9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113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5D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66100</w:t>
            </w:r>
          </w:p>
        </w:tc>
      </w:tr>
      <w:tr w:rsidR="00093FA2" w:rsidRPr="00F73563" w14:paraId="57165988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A04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verniciae 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E2D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UESTCC 23.01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2A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27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1E0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315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5B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5114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86E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266101</w:t>
            </w:r>
          </w:p>
        </w:tc>
      </w:tr>
      <w:tr w:rsidR="00093FA2" w:rsidRPr="00F73563" w14:paraId="3F44B9F7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9B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xishuangbannaens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3EA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NCC 23-15524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E047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840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8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FA1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C2A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17C482E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1A2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xishuangbannaens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8FA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NCC 23-15525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5B27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77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4CE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58468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2E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7C3B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7677AD09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DA7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yunnan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B5B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MCC 19-0188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12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N55630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73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N4771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4D0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BD7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7BE84003" w14:textId="77777777" w:rsidTr="00775676">
        <w:trPr>
          <w:trHeight w:val="26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29A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mphisphaeria yunnanensi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ECF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MCC 19-018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93A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N5509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31E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N55099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489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D57A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0D19B889" w14:textId="77777777" w:rsidTr="00775676">
        <w:trPr>
          <w:trHeight w:val="310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A29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rtalinia pini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12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43891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742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3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677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1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006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503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911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797</w:t>
            </w:r>
          </w:p>
        </w:tc>
      </w:tr>
      <w:tr w:rsidR="00093FA2" w:rsidRPr="00F73563" w14:paraId="0794533F" w14:textId="77777777" w:rsidTr="00775676">
        <w:trPr>
          <w:trHeight w:val="320"/>
        </w:trPr>
        <w:tc>
          <w:tcPr>
            <w:tcW w:w="16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C9147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artalinia pondoensis</w:t>
            </w: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2277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25525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1CA9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875078</w:t>
            </w: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5D72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86360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BB3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904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21B11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554663</w:t>
            </w:r>
          </w:p>
        </w:tc>
      </w:tr>
    </w:tbl>
    <w:p w14:paraId="604A43B8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1C14CDA7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6522310B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6BC067BB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4F5870FC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0EF35DB9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295F4472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46D192C5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70F862BC" w14:textId="77777777" w:rsidR="00093FA2" w:rsidRPr="00F73563" w:rsidRDefault="00093FA2" w:rsidP="00093FA2">
      <w:pPr>
        <w:pStyle w:val="Articletitle"/>
        <w:rPr>
          <w:rFonts w:ascii="Calibri" w:hAnsi="Calibri" w:cs="Calibri"/>
          <w:sz w:val="16"/>
          <w:szCs w:val="16"/>
        </w:rPr>
      </w:pPr>
    </w:p>
    <w:p w14:paraId="052AB7AE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58E1B356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0469C9A6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505CF19D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45E604F5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3266969F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231AFCDC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2BC4B904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56E49DC5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6B000DB7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788D4E6D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7BA061B7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500E5441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69D58DBB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01A275EC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201A2926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4A1D209A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5C3ABCD5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29D9AA85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061B4BB2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3653466D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03F0B7F8" w14:textId="603397CC" w:rsidR="00093FA2" w:rsidRPr="00554D12" w:rsidRDefault="00093FA2" w:rsidP="00093FA2">
      <w:pPr>
        <w:spacing w:line="360" w:lineRule="auto"/>
      </w:pPr>
      <w:r w:rsidRPr="00554D12">
        <w:rPr>
          <w:b/>
        </w:rPr>
        <w:lastRenderedPageBreak/>
        <w:t xml:space="preserve">Table </w:t>
      </w:r>
      <w:r w:rsidR="00646DD7" w:rsidRPr="00554D12">
        <w:rPr>
          <w:b/>
        </w:rPr>
        <w:t>S</w:t>
      </w:r>
      <w:r w:rsidRPr="00554D12">
        <w:rPr>
          <w:b/>
        </w:rPr>
        <w:t xml:space="preserve">3 </w:t>
      </w:r>
      <w:r w:rsidRPr="00554D12">
        <w:t xml:space="preserve">List of </w:t>
      </w:r>
      <w:r w:rsidRPr="00554D12">
        <w:rPr>
          <w:i/>
          <w:iCs/>
        </w:rPr>
        <w:t xml:space="preserve">Kirschsteiniothelia </w:t>
      </w:r>
      <w:r w:rsidRPr="00554D12">
        <w:t>species used for phylogenetic study.</w:t>
      </w:r>
      <w:r w:rsidRPr="00554D12">
        <w:rPr>
          <w:i/>
          <w:iCs/>
        </w:rPr>
        <w:t xml:space="preserve"> Acrospermum adeanum </w:t>
      </w:r>
      <w:r w:rsidRPr="00554D12">
        <w:t>and</w:t>
      </w:r>
      <w:r w:rsidRPr="00554D12">
        <w:rPr>
          <w:i/>
          <w:iCs/>
        </w:rPr>
        <w:t xml:space="preserve"> Acrospermum compressum </w:t>
      </w:r>
      <w:r w:rsidRPr="00554D12">
        <w:t>served as the outgroup. Taxon name with a suffixed with T indicates ex-type culture. Newly generated sequences are indicate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91"/>
        <w:gridCol w:w="2327"/>
        <w:gridCol w:w="990"/>
        <w:gridCol w:w="1000"/>
        <w:gridCol w:w="998"/>
      </w:tblGrid>
      <w:tr w:rsidR="00093FA2" w:rsidRPr="00F73563" w14:paraId="452CF7D1" w14:textId="77777777" w:rsidTr="00775676">
        <w:trPr>
          <w:trHeight w:val="290"/>
        </w:trPr>
        <w:tc>
          <w:tcPr>
            <w:tcW w:w="180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E475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3887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8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BEA8" w14:textId="77777777" w:rsidR="00093FA2" w:rsidRPr="00F73563" w:rsidRDefault="00093FA2" w:rsidP="0077567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Bank numbers</w:t>
            </w:r>
          </w:p>
        </w:tc>
      </w:tr>
      <w:tr w:rsidR="00093FA2" w:rsidRPr="00F73563" w14:paraId="51C28E9F" w14:textId="77777777" w:rsidTr="00775676">
        <w:trPr>
          <w:trHeight w:val="270"/>
        </w:trPr>
        <w:tc>
          <w:tcPr>
            <w:tcW w:w="18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BDD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B0FB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AA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T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231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SU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32B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SU</w:t>
            </w:r>
          </w:p>
        </w:tc>
      </w:tr>
      <w:tr w:rsidR="00093FA2" w:rsidRPr="00F73563" w14:paraId="1A4BAE70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3D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Acrospermum adeanum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7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133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93F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U940180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8C9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U940104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A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940031</w:t>
            </w:r>
          </w:p>
        </w:tc>
      </w:tr>
      <w:tr w:rsidR="00093FA2" w:rsidRPr="00F73563" w14:paraId="02F377B4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B5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Acrospermum compressum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81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151 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14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U940161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EE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U940084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FEA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940012</w:t>
            </w:r>
          </w:p>
        </w:tc>
      </w:tr>
      <w:tr w:rsidR="00093FA2" w:rsidRPr="00F73563" w14:paraId="47B3F6A8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E8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acutispor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FC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 21-012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8D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1207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D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N9807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01C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N980754</w:t>
            </w:r>
          </w:p>
        </w:tc>
      </w:tr>
      <w:tr w:rsidR="00093FA2" w:rsidRPr="00F73563" w14:paraId="1157F633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55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aethiop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0BF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09.5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1C0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512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AY01636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E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AY016344</w:t>
            </w:r>
          </w:p>
        </w:tc>
      </w:tr>
      <w:tr w:rsidR="00093FA2" w:rsidRPr="00F73563" w14:paraId="2BE58ED8" w14:textId="77777777" w:rsidTr="00C57E98">
        <w:trPr>
          <w:trHeight w:val="198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B16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aethiop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BDED" w14:textId="23E55C29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5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4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F56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5005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551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5005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64E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500585</w:t>
            </w:r>
          </w:p>
        </w:tc>
      </w:tr>
      <w:tr w:rsidR="006B42BB" w:rsidRPr="00C57E98" w14:paraId="03CBF5D4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40C4D" w14:textId="2F6127A0" w:rsidR="006B42BB" w:rsidRPr="00C57E98" w:rsidRDefault="00C57E98" w:rsidP="00C57E98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C57E98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agumb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9CBE" w14:textId="76B3CF10" w:rsidR="006B42BB" w:rsidRPr="00C57E98" w:rsidRDefault="00C57E9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57E98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FCCI 5714 </w:t>
            </w:r>
            <w:r w:rsidRPr="00B000BA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1CC3" w14:textId="5EFC0510" w:rsidR="006B42BB" w:rsidRPr="00C57E98" w:rsidRDefault="00C57E9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57E98">
              <w:rPr>
                <w:rFonts w:ascii="Calibri" w:hAnsi="Calibri" w:cs="Calibri"/>
                <w:color w:val="FF0000"/>
                <w:sz w:val="16"/>
                <w:szCs w:val="16"/>
              </w:rPr>
              <w:t>PP0290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225B" w14:textId="6E33441E" w:rsidR="006B42BB" w:rsidRPr="00C57E98" w:rsidRDefault="00C57E98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C57E98">
              <w:rPr>
                <w:rFonts w:ascii="Calibri" w:eastAsiaTheme="minorEastAsia" w:hAnsi="Calibri" w:cs="Calibri"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DBC5" w14:textId="08D4FE7A" w:rsidR="006B42BB" w:rsidRPr="00C57E98" w:rsidRDefault="00C57E9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57E98">
              <w:rPr>
                <w:rFonts w:ascii="Calibri" w:hAnsi="Calibri" w:cs="Calibri"/>
                <w:color w:val="FF0000"/>
                <w:sz w:val="16"/>
                <w:szCs w:val="16"/>
              </w:rPr>
              <w:t>PP029049</w:t>
            </w:r>
          </w:p>
        </w:tc>
      </w:tr>
      <w:tr w:rsidR="00093FA2" w:rsidRPr="00F73563" w14:paraId="3DB5509E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AC4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aquatic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791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7–1685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118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5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F1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59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94A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618</w:t>
            </w:r>
          </w:p>
        </w:tc>
      </w:tr>
      <w:tr w:rsidR="00093FA2" w:rsidRPr="00F73563" w14:paraId="6B793BE0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97D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arasbaranic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FC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IRAN 2508C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A40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6219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92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6219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E16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621985</w:t>
            </w:r>
          </w:p>
        </w:tc>
      </w:tr>
      <w:tr w:rsidR="00093FA2" w:rsidRPr="00F73563" w14:paraId="259B40B0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E11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arasbaranic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B5D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IRAN 2509C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6A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6219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B33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6219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4CC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621988</w:t>
            </w:r>
          </w:p>
        </w:tc>
      </w:tr>
      <w:tr w:rsidR="00093FA2" w:rsidRPr="00F73563" w14:paraId="735C94A4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58B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atr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F2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DEN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AB5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6026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EB1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C970" w14:textId="7550488B" w:rsidR="00093FA2" w:rsidRPr="0060719D" w:rsidRDefault="0060719D" w:rsidP="00775676">
            <w:pPr>
              <w:spacing w:line="36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C57E98" w:rsidRPr="00C57E98" w14:paraId="7136DEE2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5153" w14:textId="3D7A35EB" w:rsidR="00C57E98" w:rsidRPr="00C57E98" w:rsidRDefault="00C57E9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C57E98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bulbosapical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EBAAA" w14:textId="77085575" w:rsidR="00C57E98" w:rsidRPr="00C57E98" w:rsidRDefault="00C57E9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57E98">
              <w:rPr>
                <w:rFonts w:ascii="Calibri" w:hAnsi="Calibri" w:cs="Calibri"/>
                <w:color w:val="FF0000"/>
                <w:sz w:val="16"/>
                <w:szCs w:val="16"/>
              </w:rPr>
              <w:t>GZCC 23-0732</w:t>
            </w:r>
            <w:r w:rsidRPr="00B000BA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D99B" w14:textId="2B7BB74E" w:rsidR="00C57E98" w:rsidRPr="00C57E98" w:rsidRDefault="00C57E98" w:rsidP="00C57E98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C57E98">
              <w:rPr>
                <w:rFonts w:ascii="Calibri" w:hAnsi="Calibri" w:cs="Calibri"/>
                <w:color w:val="FF0000"/>
                <w:sz w:val="16"/>
                <w:szCs w:val="16"/>
              </w:rPr>
              <w:t>PQ24893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804F3" w14:textId="0F3626D0" w:rsidR="00C57E98" w:rsidRPr="00C57E98" w:rsidRDefault="00C57E98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C57E98">
              <w:rPr>
                <w:rFonts w:ascii="Calibri" w:hAnsi="Calibri" w:cs="Calibri"/>
                <w:color w:val="FF0000"/>
                <w:sz w:val="16"/>
                <w:szCs w:val="16"/>
              </w:rPr>
              <w:t>PQ2489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298A5" w14:textId="4C924F6B" w:rsidR="00C57E98" w:rsidRPr="00C57E98" w:rsidRDefault="00C57E9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C57E98">
              <w:rPr>
                <w:rFonts w:ascii="Calibri" w:hAnsi="Calibri" w:cs="Calibri"/>
                <w:color w:val="FF0000"/>
                <w:sz w:val="16"/>
                <w:szCs w:val="16"/>
              </w:rPr>
              <w:t>PQ248929</w:t>
            </w:r>
          </w:p>
        </w:tc>
      </w:tr>
      <w:tr w:rsidR="00093FA2" w:rsidRPr="00F73563" w14:paraId="39F49C3F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584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cangshan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8492" w14:textId="67DEE155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6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1350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C5E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5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7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5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F4F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2FBD6B1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E1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cangshan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539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GZCC19-051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5BB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342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W133829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5C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134609</w:t>
            </w:r>
          </w:p>
        </w:tc>
      </w:tr>
      <w:tr w:rsidR="00093FA2" w:rsidRPr="00F73563" w14:paraId="0A3FF48F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2C6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chiangmai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4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 23-0358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625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909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78D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2433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3E3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243004</w:t>
            </w:r>
          </w:p>
        </w:tc>
      </w:tr>
      <w:tr w:rsidR="00093FA2" w:rsidRPr="00F73563" w14:paraId="6A5B74D5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71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crustaceu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19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T20-112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A6A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8518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2E9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8518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E2C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C57E98" w:rsidRPr="006F3FA5" w14:paraId="63AB3C3E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0557" w14:textId="24433C71" w:rsidR="00C57E98" w:rsidRPr="006F3FA5" w:rsidRDefault="00C57E9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dendryphioide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A383" w14:textId="1574226B" w:rsidR="00C57E98" w:rsidRPr="006F3FA5" w:rsidRDefault="00C57E98" w:rsidP="00C57E98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KUNCC 10431 </w:t>
            </w:r>
            <w:r w:rsidRPr="00B000BA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A850" w14:textId="2CA01C8D" w:rsidR="00C57E98" w:rsidRPr="006F3FA5" w:rsidRDefault="00C57E98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OP6263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BE917" w14:textId="77F56D15" w:rsidR="00C57E98" w:rsidRPr="006F3FA5" w:rsidRDefault="00C57E98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24893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0414" w14:textId="59BDB1B7" w:rsidR="00C57E98" w:rsidRPr="006F3FA5" w:rsidRDefault="00C57E9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248931</w:t>
            </w:r>
          </w:p>
        </w:tc>
      </w:tr>
      <w:tr w:rsidR="006F3FA5" w:rsidRPr="006F3FA5" w14:paraId="3AE8B86A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E363" w14:textId="0C84A2B3" w:rsidR="00C57E98" w:rsidRPr="006F3FA5" w:rsidRDefault="00C57E9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dendryphioide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EFFB1" w14:textId="36BD06D9" w:rsidR="00C57E98" w:rsidRPr="006F3FA5" w:rsidRDefault="00C57E98" w:rsidP="00C57E98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KUNCC 104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0205" w14:textId="0CBC8AA7" w:rsidR="00C57E98" w:rsidRPr="006F3FA5" w:rsidRDefault="00C57E9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24893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2FB0" w14:textId="381FD7A6" w:rsidR="00C57E98" w:rsidRPr="006F3FA5" w:rsidRDefault="00C57E98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eastAsiaTheme="minorEastAsia" w:hAnsi="Calibri" w:cs="Calibri"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863C7" w14:textId="38A0D0E0" w:rsidR="00C57E98" w:rsidRPr="006F3FA5" w:rsidRDefault="00C57E98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eastAsiaTheme="minorEastAsia" w:hAnsi="Calibri" w:cs="Calibri" w:hint="eastAsia"/>
                <w:color w:val="FF0000"/>
                <w:sz w:val="16"/>
                <w:szCs w:val="16"/>
                <w:lang w:eastAsia="zh-CN"/>
              </w:rPr>
              <w:t>-</w:t>
            </w:r>
          </w:p>
        </w:tc>
      </w:tr>
      <w:tr w:rsidR="00093FA2" w:rsidRPr="00F73563" w14:paraId="007C99FC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045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dushan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6C3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GZCC:19-0415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BE4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37784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F31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8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471701A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06A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ebrios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1D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MR:16666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AEE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65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LT9858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000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6A7B977D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619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ebrios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0CD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MR:1666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203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1B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LT98588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538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F2FAE6F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7A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emarce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E73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0-003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9A2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383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58A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594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F4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Q441572</w:t>
            </w:r>
          </w:p>
        </w:tc>
      </w:tr>
      <w:tr w:rsidR="00093FA2" w:rsidRPr="00F73563" w14:paraId="06FC70F1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D3A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esperanza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AD20" w14:textId="5390CD54" w:rsidR="00093FA2" w:rsidRPr="001226E5" w:rsidRDefault="00093FA2" w:rsidP="00775676">
            <w:pPr>
              <w:spacing w:line="360" w:lineRule="auto"/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T. Raymundo 6581</w:t>
            </w:r>
            <w:r w:rsidRPr="001226E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1226E5" w:rsidRPr="001226E5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vertAlign w:val="superscript"/>
                <w:lang w:eastAsia="zh-CN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56F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8772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1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8804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B70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12843AE8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7D4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extensu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01A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 21-0130/T20-1129</w:t>
            </w:r>
            <w:r w:rsidRPr="00B000BA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57D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8518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E9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8518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661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DAEF653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9E2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fluminicol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85F8" w14:textId="3CDE5CF5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6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1263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729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5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735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58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5C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1132F8" w:rsidRPr="007F40DD" w14:paraId="2EC422EF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5CCF" w14:textId="650761D5" w:rsidR="001132F8" w:rsidRPr="007F40DD" w:rsidRDefault="001132F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7F40DD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ganzhou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9626B" w14:textId="36AD57A2" w:rsidR="001132F8" w:rsidRPr="007F40DD" w:rsidRDefault="007F40DD" w:rsidP="007F40DD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7F40DD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HJAUP C1209 </w:t>
            </w:r>
            <w:r w:rsidRPr="00B000BA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6807" w14:textId="6D10C047" w:rsidR="001132F8" w:rsidRPr="007F40DD" w:rsidRDefault="007F40DD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7F40DD">
              <w:rPr>
                <w:rFonts w:ascii="Calibri" w:hAnsi="Calibri" w:cs="Calibri"/>
                <w:color w:val="FF0000"/>
                <w:sz w:val="16"/>
                <w:szCs w:val="16"/>
              </w:rPr>
              <w:t>PP5055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C77C" w14:textId="75F5DE36" w:rsidR="001132F8" w:rsidRPr="007F40DD" w:rsidRDefault="007F40DD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7F40DD">
              <w:rPr>
                <w:rFonts w:ascii="Calibri" w:hAnsi="Calibri" w:cs="Calibri"/>
                <w:color w:val="FF0000"/>
                <w:sz w:val="16"/>
                <w:szCs w:val="16"/>
              </w:rPr>
              <w:t>PP50656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1AC19" w14:textId="7C00A318" w:rsidR="001132F8" w:rsidRPr="007F40DD" w:rsidRDefault="007F40DD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F40DD">
              <w:rPr>
                <w:rFonts w:ascii="Calibri" w:hAnsi="Calibri" w:cs="Calibri"/>
                <w:color w:val="FF0000"/>
                <w:sz w:val="16"/>
                <w:szCs w:val="16"/>
              </w:rPr>
              <w:t>PP527763</w:t>
            </w:r>
          </w:p>
        </w:tc>
      </w:tr>
      <w:tr w:rsidR="001132F8" w:rsidRPr="007F40DD" w14:paraId="29F101E9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2418" w14:textId="07D1742E" w:rsidR="001132F8" w:rsidRPr="007F40DD" w:rsidRDefault="001132F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7F40DD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ganzhou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95A80" w14:textId="77197D12" w:rsidR="001132F8" w:rsidRPr="007F40DD" w:rsidRDefault="007F40DD" w:rsidP="007F40DD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7F40DD">
              <w:rPr>
                <w:rFonts w:ascii="Calibri" w:hAnsi="Calibri" w:cs="Calibri"/>
                <w:color w:val="FF0000"/>
                <w:sz w:val="16"/>
                <w:szCs w:val="16"/>
              </w:rPr>
              <w:t>HJAUP C12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B9AA" w14:textId="768212D5" w:rsidR="001132F8" w:rsidRPr="007F40DD" w:rsidRDefault="007F40DD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7F40DD">
              <w:rPr>
                <w:rFonts w:ascii="Calibri" w:hAnsi="Calibri" w:cs="Calibri"/>
                <w:color w:val="FF0000"/>
                <w:sz w:val="16"/>
                <w:szCs w:val="16"/>
              </w:rPr>
              <w:t>PQ4560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A572" w14:textId="78AB261C" w:rsidR="001132F8" w:rsidRPr="007F40DD" w:rsidRDefault="007F40DD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7F40DD">
              <w:rPr>
                <w:rFonts w:ascii="Calibri" w:hAnsi="Calibri" w:cs="Calibri"/>
                <w:color w:val="FF0000"/>
                <w:sz w:val="16"/>
                <w:szCs w:val="16"/>
              </w:rPr>
              <w:t>PQ4437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D577" w14:textId="66B8C92F" w:rsidR="001132F8" w:rsidRPr="007F40DD" w:rsidRDefault="007F40DD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7F40DD">
              <w:rPr>
                <w:rFonts w:ascii="Calibri" w:hAnsi="Calibri" w:cs="Calibri"/>
                <w:color w:val="FF0000"/>
                <w:sz w:val="16"/>
                <w:szCs w:val="16"/>
              </w:rPr>
              <w:t>PQ443763</w:t>
            </w:r>
          </w:p>
        </w:tc>
      </w:tr>
      <w:tr w:rsidR="00093FA2" w:rsidRPr="00F73563" w14:paraId="7042945B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F0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guangdong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C0C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ZU:22-013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DB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669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1649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B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6966EA" w:rsidRPr="006966EA" w14:paraId="33F95F2D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39A2" w14:textId="16A8DAE7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guizhou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7B6D1" w14:textId="7D2E2626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GZCC 24-0034</w:t>
            </w:r>
            <w:r w:rsidRPr="00B000BA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6E42" w14:textId="3D41D795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B96E4" w14:textId="7A182D21" w:rsidR="006966EA" w:rsidRPr="006966EA" w:rsidRDefault="006966EA" w:rsidP="006966EA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9C84" w14:textId="0C88474C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9</w:t>
            </w:r>
          </w:p>
        </w:tc>
      </w:tr>
      <w:tr w:rsidR="006966EA" w:rsidRPr="006966EA" w14:paraId="25D57569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5767" w14:textId="485F2238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guizhou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C850" w14:textId="4A5854DE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GZCC 24-004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59E4" w14:textId="2616D757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C357A" w14:textId="12E8B3FF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6541" w14:textId="37E4D74A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60</w:t>
            </w:r>
          </w:p>
        </w:tc>
      </w:tr>
      <w:tr w:rsidR="00093FA2" w:rsidRPr="00F73563" w14:paraId="2A7F4841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E9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inthanon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617" w14:textId="71E826EE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23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27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C0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762773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A4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762781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4AC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764784</w:t>
            </w:r>
          </w:p>
        </w:tc>
      </w:tr>
      <w:tr w:rsidR="001132F8" w:rsidRPr="00B652EE" w14:paraId="6E588F0F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C7465" w14:textId="2EE51F43" w:rsidR="001132F8" w:rsidRPr="00B652EE" w:rsidRDefault="001132F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B652EE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jiangxi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3AFB" w14:textId="51CF0CCE" w:rsidR="001132F8" w:rsidRPr="00B652EE" w:rsidRDefault="00B652EE" w:rsidP="00B652EE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HJAUP C1273</w:t>
            </w:r>
            <w:r w:rsidRPr="00B000BA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5856D" w14:textId="0F2B1102" w:rsidR="001132F8" w:rsidRPr="00B652EE" w:rsidRDefault="00B652EE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PP5055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830E" w14:textId="023828DC" w:rsidR="001132F8" w:rsidRPr="00B652EE" w:rsidRDefault="00B652EE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PP5065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B5D4" w14:textId="7CDA6166" w:rsidR="001132F8" w:rsidRPr="00B652EE" w:rsidRDefault="00B652EE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PP506565</w:t>
            </w:r>
          </w:p>
        </w:tc>
      </w:tr>
      <w:tr w:rsidR="001132F8" w:rsidRPr="00B652EE" w14:paraId="7D6AB417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3C8E" w14:textId="5E4AEB56" w:rsidR="001132F8" w:rsidRPr="00B652EE" w:rsidRDefault="001132F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B652EE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jiangxi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07B9" w14:textId="202B1AEF" w:rsidR="001132F8" w:rsidRPr="00B652EE" w:rsidRDefault="00B652EE" w:rsidP="00B652EE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HJAUP C12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32E0" w14:textId="0C2FC87D" w:rsidR="001132F8" w:rsidRPr="00B652EE" w:rsidRDefault="00B652EE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PQ4560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6A027" w14:textId="3C64EEFF" w:rsidR="001132F8" w:rsidRPr="00B652EE" w:rsidRDefault="00B652EE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PQ4437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DDC6" w14:textId="7EABEE19" w:rsidR="001132F8" w:rsidRPr="00B652EE" w:rsidRDefault="00B652EE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PQ443765</w:t>
            </w:r>
          </w:p>
        </w:tc>
      </w:tr>
      <w:tr w:rsidR="001132F8" w:rsidRPr="001132F8" w14:paraId="7957E707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F629F" w14:textId="734692A7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jiulianshan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758FD" w14:textId="0945AF28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color w:val="FF0000"/>
                <w:sz w:val="16"/>
                <w:szCs w:val="16"/>
              </w:rPr>
              <w:t>HJAUP C1313</w:t>
            </w:r>
            <w:r w:rsidRPr="00B000BA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929D" w14:textId="7BC436E4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color w:val="FF0000"/>
                <w:sz w:val="16"/>
                <w:szCs w:val="16"/>
              </w:rPr>
              <w:t>PP50554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6D6C" w14:textId="0D8D4019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color w:val="FF0000"/>
                <w:sz w:val="16"/>
                <w:szCs w:val="16"/>
              </w:rPr>
              <w:t>PP50656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A0A7" w14:textId="4970A1A0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color w:val="FF0000"/>
                <w:sz w:val="16"/>
                <w:szCs w:val="16"/>
              </w:rPr>
              <w:t>PP506563</w:t>
            </w:r>
          </w:p>
        </w:tc>
      </w:tr>
      <w:tr w:rsidR="001132F8" w:rsidRPr="001132F8" w14:paraId="79BD7BEC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F5FB" w14:textId="4E6E5F3F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jiulianshan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6631" w14:textId="10189068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color w:val="FF0000"/>
                <w:sz w:val="16"/>
                <w:szCs w:val="16"/>
              </w:rPr>
              <w:t>HJAUP C13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E2EA2" w14:textId="0BDB9AA4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color w:val="FF0000"/>
                <w:sz w:val="16"/>
                <w:szCs w:val="16"/>
              </w:rPr>
              <w:t>PQ45602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C59B" w14:textId="4CC78189" w:rsidR="001132F8" w:rsidRPr="001132F8" w:rsidRDefault="001132F8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1132F8">
              <w:rPr>
                <w:rFonts w:ascii="Calibri" w:hAnsi="Calibri" w:cs="Calibri"/>
                <w:color w:val="FF0000"/>
                <w:sz w:val="16"/>
                <w:szCs w:val="16"/>
              </w:rPr>
              <w:t>PQ4437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B375" w14:textId="7C803EF0" w:rsidR="001132F8" w:rsidRPr="001132F8" w:rsidRDefault="00B652EE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B652EE">
              <w:rPr>
                <w:rFonts w:ascii="Calibri" w:hAnsi="Calibri" w:cs="Calibri"/>
                <w:color w:val="FF0000"/>
                <w:sz w:val="16"/>
                <w:szCs w:val="16"/>
              </w:rPr>
              <w:t>PQ443767</w:t>
            </w:r>
          </w:p>
        </w:tc>
      </w:tr>
      <w:tr w:rsidR="00093FA2" w:rsidRPr="00F73563" w14:paraId="5DF95970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EC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laojun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B7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N-L 8872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CA0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0816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A6E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0816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FF8" w14:textId="1B00C9E0" w:rsidR="00093FA2" w:rsidRPr="0060719D" w:rsidRDefault="0060719D" w:rsidP="00775676">
            <w:pPr>
              <w:spacing w:line="36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093FA2" w:rsidRPr="00F73563" w14:paraId="71FD8BBC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108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lignicol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C86" w14:textId="5EC64D25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0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036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B85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Q44156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2CF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Q44156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2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Q441569</w:t>
            </w:r>
          </w:p>
        </w:tc>
      </w:tr>
      <w:tr w:rsidR="006F3FA5" w:rsidRPr="006F3FA5" w14:paraId="3A1E7D5D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87D2" w14:textId="13918D94" w:rsidR="006F3FA5" w:rsidRPr="006F3FA5" w:rsidRDefault="006F3FA5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longirostrat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0715B" w14:textId="5086957E" w:rsidR="006F3FA5" w:rsidRPr="006F3FA5" w:rsidRDefault="006F3FA5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GZCC 23-0733</w:t>
            </w:r>
            <w:r w:rsidRPr="00A402A8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9A9D1" w14:textId="6D6D7EE5" w:rsidR="006F3FA5" w:rsidRPr="006F3FA5" w:rsidRDefault="006F3FA5" w:rsidP="006F3FA5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24893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49735" w14:textId="6442B02C" w:rsidR="006F3FA5" w:rsidRPr="006F3FA5" w:rsidRDefault="006F3FA5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24893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9B5C2" w14:textId="66852786" w:rsidR="006F3FA5" w:rsidRPr="006F3FA5" w:rsidRDefault="006F3FA5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248930</w:t>
            </w:r>
          </w:p>
        </w:tc>
      </w:tr>
      <w:tr w:rsidR="006F3FA5" w:rsidRPr="006F3FA5" w14:paraId="420216FD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36F9" w14:textId="2D3D2385" w:rsidR="006F3FA5" w:rsidRPr="006F3FA5" w:rsidRDefault="006F3FA5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longisporu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BF02" w14:textId="3FED64A4" w:rsidR="006F3FA5" w:rsidRPr="006F3FA5" w:rsidRDefault="006F3FA5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UESTCC 24.0190</w:t>
            </w:r>
            <w:r w:rsidRPr="00A402A8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6D52" w14:textId="17D56212" w:rsidR="006F3FA5" w:rsidRPr="006F3FA5" w:rsidRDefault="006F3FA5" w:rsidP="006F3FA5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0382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A21B" w14:textId="49172438" w:rsidR="006F3FA5" w:rsidRPr="006F3FA5" w:rsidRDefault="006F3FA5" w:rsidP="00775676">
            <w:pPr>
              <w:spacing w:line="360" w:lineRule="auto"/>
              <w:rPr>
                <w:rFonts w:ascii="Calibri" w:eastAsiaTheme="minorEastAsia" w:hAnsi="Calibri" w:cs="Calibri"/>
                <w:color w:val="FF0000"/>
                <w:sz w:val="16"/>
                <w:szCs w:val="16"/>
                <w:lang w:eastAsia="zh-CN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0382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5ABF0" w14:textId="3BB205E9" w:rsidR="006F3FA5" w:rsidRPr="006F3FA5" w:rsidRDefault="006F3FA5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F3FA5">
              <w:rPr>
                <w:rFonts w:ascii="Calibri" w:hAnsi="Calibri" w:cs="Calibri"/>
                <w:color w:val="FF0000"/>
                <w:sz w:val="16"/>
                <w:szCs w:val="16"/>
              </w:rPr>
              <w:t>PQ046108</w:t>
            </w:r>
          </w:p>
        </w:tc>
      </w:tr>
      <w:tr w:rsidR="00093FA2" w:rsidRPr="00F73563" w14:paraId="332C71FB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98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Kirschsteiniothelia nabanhe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C0D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JAUP C2004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8A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0231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8A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0232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263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023038</w:t>
            </w:r>
          </w:p>
        </w:tc>
      </w:tr>
      <w:tr w:rsidR="00093FA2" w:rsidRPr="00F73563" w14:paraId="18B9AAF7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82E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nabanhe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8DC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HJAUP C200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F3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0232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CCA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0232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E31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Q023037</w:t>
            </w:r>
          </w:p>
        </w:tc>
      </w:tr>
      <w:tr w:rsidR="00093FA2" w:rsidRPr="00F73563" w14:paraId="727B7675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A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phoenic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BA0D" w14:textId="73B0CF63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8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216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653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8599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607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8604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EC3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859979</w:t>
            </w:r>
          </w:p>
        </w:tc>
      </w:tr>
      <w:tr w:rsidR="00093FA2" w:rsidRPr="00F73563" w14:paraId="4B20174D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521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pini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82F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UESTCC 24.0131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120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8353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7D6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83531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A0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835318</w:t>
            </w:r>
          </w:p>
        </w:tc>
      </w:tr>
      <w:tr w:rsidR="00093FA2" w:rsidRPr="00F73563" w14:paraId="0580B06A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B57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puer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36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ZHKUCC:22-0271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9D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4509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4C5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45101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D6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451020</w:t>
            </w:r>
          </w:p>
        </w:tc>
      </w:tr>
      <w:tr w:rsidR="00093FA2" w:rsidRPr="00F73563" w14:paraId="65E4A5F8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971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puer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48B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ZHKUCC:22-027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1AC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45097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7C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45101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59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451021</w:t>
            </w:r>
          </w:p>
        </w:tc>
      </w:tr>
      <w:tr w:rsidR="00093FA2" w:rsidRPr="00F73563" w14:paraId="6419911C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011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ramu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F18B" w14:textId="66238229" w:rsidR="00093FA2" w:rsidRPr="007A3EDD" w:rsidRDefault="00093FA2" w:rsidP="00775676">
            <w:pPr>
              <w:spacing w:line="360" w:lineRule="auto"/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GZCC 23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596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 xml:space="preserve"> </w:t>
            </w:r>
            <w:r w:rsidR="007A3EDD" w:rsidRP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vertAlign w:val="superscript"/>
                <w:lang w:eastAsia="zh-CN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51D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09871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D1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0913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B89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27BFC5E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BC9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rostrat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738E" w14:textId="29B27511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5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619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1F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Y69728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3A6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Y6972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F0D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Y697278</w:t>
            </w:r>
          </w:p>
        </w:tc>
      </w:tr>
      <w:tr w:rsidR="00093FA2" w:rsidRPr="00F73563" w14:paraId="2F22E95F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70D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rostrat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1DDA" w14:textId="7CE7488F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6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11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0DE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813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59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63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431EE1E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B44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Kirschsteiniothelia saprophytica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0987" w14:textId="1BFBAFAD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23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275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6D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7627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14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7627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647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60BB9989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58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 xml:space="preserve">Kirschsteiniothelia saprophytica 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305" w14:textId="113A401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23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27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270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7627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2AE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76278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22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4337C31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F7A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septemseptatu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CE8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 21-0126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23D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857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F7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N9807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F3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N980752</w:t>
            </w:r>
          </w:p>
        </w:tc>
      </w:tr>
      <w:tr w:rsidR="00093FA2" w:rsidRPr="00F73563" w14:paraId="13A044C7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F8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sichuan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82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UESTCC 24.012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D63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78536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1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PP78432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D411" w14:textId="4EA996F7" w:rsidR="00093FA2" w:rsidRPr="0060719D" w:rsidRDefault="0060719D" w:rsidP="00775676">
            <w:pPr>
              <w:spacing w:line="360" w:lineRule="auto"/>
              <w:rPr>
                <w:rFonts w:ascii="Calibri" w:eastAsiaTheme="minorEastAsia" w:hAnsi="Calibri" w:cs="Calibri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093FA2" w:rsidRPr="00F73563" w14:paraId="3D6B95F2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4D6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spatiosum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2A5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 21-0128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B8E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870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599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263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N980753</w:t>
            </w:r>
          </w:p>
        </w:tc>
      </w:tr>
      <w:tr w:rsidR="00093FA2" w:rsidRPr="00F73563" w14:paraId="0FC8F51B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44D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submers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1950" w14:textId="23DDD761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5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42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D08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5005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9DC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50057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562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500584</w:t>
            </w:r>
          </w:p>
        </w:tc>
      </w:tr>
      <w:tr w:rsidR="00093FA2" w:rsidRPr="00F73563" w14:paraId="740122F1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C59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submers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9902" w14:textId="5AC0C36D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9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43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59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647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182616</w:t>
            </w:r>
          </w:p>
        </w:tc>
      </w:tr>
      <w:tr w:rsidR="00093FA2" w:rsidRPr="00F73563" w14:paraId="201AA64D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A5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tectonae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6FF0" w14:textId="1E61C418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2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050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05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1449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46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76470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234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63467660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985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thailandic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F634" w14:textId="57AB8C3D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20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116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165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98563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FB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9844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200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984280</w:t>
            </w:r>
          </w:p>
        </w:tc>
      </w:tr>
      <w:tr w:rsidR="00093FA2" w:rsidRPr="00F73563" w14:paraId="3856F68B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310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thujin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499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F 1321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4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M98271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159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M98271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3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M982717</w:t>
            </w:r>
          </w:p>
        </w:tc>
      </w:tr>
      <w:tr w:rsidR="00093FA2" w:rsidRPr="00F73563" w14:paraId="00F1E784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22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Kirschsteiniothelia tumidul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22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GMCC3.23629</w:t>
            </w: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796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4527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CD8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4528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447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45279</w:t>
            </w:r>
          </w:p>
        </w:tc>
      </w:tr>
      <w:tr w:rsidR="00093FA2" w:rsidRPr="00F73563" w14:paraId="2C4C6533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707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vinigena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8A4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MR 15668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A80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F32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752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354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6966EA" w:rsidRPr="006966EA" w14:paraId="556AF25A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A9A3" w14:textId="611937C4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weining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BD23" w14:textId="1B42E2A4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GZCC 24-0072</w:t>
            </w:r>
            <w:r w:rsidRPr="00A402A8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C959" w14:textId="45366647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28E3" w14:textId="7888471A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3FDD" w14:textId="4EEF85D4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8</w:t>
            </w:r>
          </w:p>
        </w:tc>
      </w:tr>
      <w:tr w:rsidR="00093FA2" w:rsidRPr="00F73563" w14:paraId="7576DD6C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1F0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xishuangbanna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704" w14:textId="270175B5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ZHKUCC 22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220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F7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P289566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4C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2895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65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303181</w:t>
            </w:r>
          </w:p>
        </w:tc>
      </w:tr>
      <w:tr w:rsidR="00093FA2" w:rsidRPr="00F73563" w14:paraId="3D2A2E58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66C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xishuangbanna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D0F5" w14:textId="62A4133D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ZHKUCC 22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22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0E8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2895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6FB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28956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E12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P303182</w:t>
            </w:r>
          </w:p>
        </w:tc>
      </w:tr>
      <w:tr w:rsidR="006966EA" w:rsidRPr="006966EA" w14:paraId="53E3DAD7" w14:textId="77777777" w:rsidTr="00775676">
        <w:trPr>
          <w:trHeight w:val="26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718A" w14:textId="55969871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i/>
                <w:iCs/>
                <w:color w:val="FF0000"/>
                <w:sz w:val="16"/>
                <w:szCs w:val="16"/>
              </w:rPr>
              <w:t>Kirschsteiniothelia xishuiensis</w:t>
            </w:r>
          </w:p>
        </w:tc>
        <w:tc>
          <w:tcPr>
            <w:tcW w:w="1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87C8C" w14:textId="7674B60B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GZCC 24-0052</w:t>
            </w:r>
            <w:r w:rsidRPr="00A402A8">
              <w:rPr>
                <w:rFonts w:ascii="Calibri" w:hAnsi="Calibri" w:cs="Calibri"/>
                <w:color w:val="FF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D04A" w14:textId="2D0B104E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98105" w14:textId="15B6F5A3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8A5C" w14:textId="0E1ECC69" w:rsidR="006966EA" w:rsidRPr="006966EA" w:rsidRDefault="006966EA" w:rsidP="00775676">
            <w:pPr>
              <w:spacing w:line="360" w:lineRule="auto"/>
              <w:rPr>
                <w:rFonts w:ascii="Calibri" w:hAnsi="Calibri" w:cs="Calibri"/>
                <w:color w:val="FF0000"/>
                <w:sz w:val="16"/>
                <w:szCs w:val="16"/>
              </w:rPr>
            </w:pPr>
            <w:r w:rsidRPr="006966EA">
              <w:rPr>
                <w:rFonts w:ascii="Calibri" w:hAnsi="Calibri" w:cs="Calibri"/>
                <w:color w:val="FF0000"/>
                <w:sz w:val="16"/>
                <w:szCs w:val="16"/>
              </w:rPr>
              <w:t>PQ404857</w:t>
            </w:r>
          </w:p>
        </w:tc>
      </w:tr>
      <w:tr w:rsidR="00093FA2" w:rsidRPr="00F73563" w14:paraId="783FBA24" w14:textId="77777777" w:rsidTr="00775676">
        <w:trPr>
          <w:trHeight w:val="310"/>
        </w:trPr>
        <w:tc>
          <w:tcPr>
            <w:tcW w:w="18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C10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Kirschsteiniothelia zizyphifolii</w:t>
            </w:r>
          </w:p>
        </w:tc>
        <w:tc>
          <w:tcPr>
            <w:tcW w:w="1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937CD" w14:textId="7A83610B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23</w:t>
            </w:r>
            <w:r w:rsidR="007A3EDD">
              <w:rPr>
                <w:rFonts w:ascii="Calibri" w:eastAsiaTheme="minorEastAsia" w:hAnsi="Calibri" w:cs="Calibri" w:hint="eastAsia"/>
                <w:color w:val="000000"/>
                <w:sz w:val="16"/>
                <w:szCs w:val="16"/>
                <w:lang w:eastAsia="zh-CN"/>
              </w:rPr>
              <w:t>-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027</w:t>
            </w:r>
            <w:r w:rsidRPr="00F7356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E97A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762768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CB5E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OR762776 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AA59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764779</w:t>
            </w:r>
          </w:p>
        </w:tc>
      </w:tr>
    </w:tbl>
    <w:p w14:paraId="1716ED6C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68D3D59D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7D6EC691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78746081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61D3B186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6482ADCD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68F72D37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136CCEEA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5CC9EE0A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3F1F8DC0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409DA66C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3C1F32E5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142E5828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6F25FA51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09591AF8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67D3AA61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57E4C60A" w14:textId="77777777" w:rsidR="00646DD7" w:rsidRPr="00F73563" w:rsidRDefault="00646DD7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56E8B3B4" w14:textId="77777777" w:rsidR="00646DD7" w:rsidRDefault="00646DD7" w:rsidP="00093FA2">
      <w:pPr>
        <w:spacing w:line="360" w:lineRule="auto"/>
        <w:rPr>
          <w:rFonts w:ascii="Calibri" w:hAnsi="Calibri" w:cs="Calibri"/>
          <w:b/>
        </w:rPr>
      </w:pPr>
    </w:p>
    <w:p w14:paraId="22F8C36F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6D571C80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464824F8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377E8C8E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7AA575D4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5B9EDE02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418561F0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04A46E87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773CC2A8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583A9571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14A77F5C" w14:textId="77777777" w:rsidR="00F73563" w:rsidRP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3FD4F5EF" w14:textId="7948CE65" w:rsidR="00093FA2" w:rsidRPr="00554D12" w:rsidRDefault="00093FA2" w:rsidP="00093FA2">
      <w:pPr>
        <w:spacing w:line="360" w:lineRule="auto"/>
      </w:pPr>
      <w:r w:rsidRPr="00554D12">
        <w:rPr>
          <w:b/>
        </w:rPr>
        <w:t xml:space="preserve">Table </w:t>
      </w:r>
      <w:r w:rsidR="00646DD7" w:rsidRPr="00554D12">
        <w:rPr>
          <w:b/>
        </w:rPr>
        <w:t>S</w:t>
      </w:r>
      <w:r w:rsidRPr="00554D12">
        <w:rPr>
          <w:b/>
        </w:rPr>
        <w:t xml:space="preserve">4 </w:t>
      </w:r>
      <w:r w:rsidRPr="00554D12">
        <w:t xml:space="preserve">List of </w:t>
      </w:r>
      <w:r w:rsidRPr="00554D12">
        <w:rPr>
          <w:i/>
          <w:iCs/>
        </w:rPr>
        <w:t>Veronaea</w:t>
      </w:r>
      <w:r w:rsidRPr="00554D12">
        <w:t xml:space="preserve"> and related</w:t>
      </w:r>
      <w:r w:rsidRPr="00554D12">
        <w:rPr>
          <w:i/>
          <w:iCs/>
        </w:rPr>
        <w:t xml:space="preserve"> </w:t>
      </w:r>
      <w:r w:rsidRPr="00554D12">
        <w:t>species used for phylogenetic study.</w:t>
      </w:r>
      <w:r w:rsidRPr="00554D12">
        <w:rPr>
          <w:i/>
          <w:iCs/>
        </w:rPr>
        <w:t xml:space="preserve"> Cyphellophora oxyspora </w:t>
      </w:r>
      <w:r w:rsidRPr="00554D12">
        <w:t>served as the outgroup. Taxon name with a suffixed with T indicates ex-type culture. Newly generated sequences are indicate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0"/>
        <w:gridCol w:w="1242"/>
        <w:gridCol w:w="987"/>
        <w:gridCol w:w="987"/>
        <w:gridCol w:w="982"/>
        <w:gridCol w:w="982"/>
        <w:gridCol w:w="1246"/>
      </w:tblGrid>
      <w:tr w:rsidR="00093FA2" w:rsidRPr="00F73563" w14:paraId="45AD540A" w14:textId="77777777" w:rsidTr="00775676">
        <w:trPr>
          <w:trHeight w:val="270"/>
        </w:trPr>
        <w:tc>
          <w:tcPr>
            <w:tcW w:w="13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EB993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79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624A3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2889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163F" w14:textId="77777777" w:rsidR="00093FA2" w:rsidRPr="00F73563" w:rsidRDefault="00093FA2" w:rsidP="0077567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enBank numbers</w:t>
            </w:r>
          </w:p>
        </w:tc>
      </w:tr>
      <w:tr w:rsidR="00093FA2" w:rsidRPr="00F73563" w14:paraId="22D7FCE0" w14:textId="77777777" w:rsidTr="00775676">
        <w:trPr>
          <w:trHeight w:val="270"/>
        </w:trPr>
        <w:tc>
          <w:tcPr>
            <w:tcW w:w="13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7DE5B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26E6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B245D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SU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E8D4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SU</w:t>
            </w:r>
          </w:p>
        </w:tc>
        <w:tc>
          <w:tcPr>
            <w:tcW w:w="5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EE58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TS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599B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T</w:t>
            </w:r>
          </w:p>
        </w:tc>
        <w:tc>
          <w:tcPr>
            <w:tcW w:w="6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78A0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EF</w:t>
            </w:r>
          </w:p>
        </w:tc>
      </w:tr>
      <w:tr w:rsidR="00093FA2" w:rsidRPr="00F73563" w14:paraId="2CA5D9F6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CE36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Aculeata aquatic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ECC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1-0529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0EE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9225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3522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9225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32A2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9225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637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0B3F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7A69E047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77F2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Brycekendrickomyces acacia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6756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24104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3CA8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8396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CDD5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4B6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8396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9F41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602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138C506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DFB7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pronia pilosell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6E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AFTOL-ID 6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1AB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DQ82309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A3A5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DQ82310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D93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DF84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A0D3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19BF7755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B682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ladophialophora carrionii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8368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60.54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0AB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35823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D875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3583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E6BC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AF0502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A703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EBDA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0885ED1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1B77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ladophialophora minoura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93E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556.83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A489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35823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06D3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3583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1AE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AY2510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482D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C20E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140598</w:t>
            </w:r>
          </w:p>
        </w:tc>
      </w:tr>
      <w:tr w:rsidR="00093FA2" w:rsidRPr="00F73563" w14:paraId="377E60B2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6AA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ladophialophora parmelia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9F2F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2933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9C77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Q34218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5F7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E3A3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Q3421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C5C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177D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21D69FC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0698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yphellophora oxyspor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2F5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698.73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D0C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C45526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38C3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C45530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8BC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C4552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A0AA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C45523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8E1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CEFEC32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DB5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aquamarin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6569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19918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013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EB3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8560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7FC7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F7470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D865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1243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8D1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XM_013405206</w:t>
            </w:r>
          </w:p>
        </w:tc>
      </w:tr>
      <w:tr w:rsidR="00093FA2" w:rsidRPr="00F73563" w14:paraId="63E01EEC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52EA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equin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C8D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19.23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03FE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AF8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85601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E5DA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116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BE1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1246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4B2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FB3B014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F416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jeanselmei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C644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507.90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F04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705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A687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6276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69AF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111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3A14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F55150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75A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F551530</w:t>
            </w:r>
          </w:p>
        </w:tc>
      </w:tr>
      <w:tr w:rsidR="00093FA2" w:rsidRPr="00F73563" w14:paraId="09A625ED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6BC2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pisciphil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C98D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537.73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0D2F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8724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B0E0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1319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6CFE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212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2C03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1249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3C1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28788</w:t>
            </w:r>
          </w:p>
        </w:tc>
      </w:tr>
      <w:tr w:rsidR="00093FA2" w:rsidRPr="00F73563" w14:paraId="009EEA2B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9BB6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psychrophil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6609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91.87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541D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8737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C015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85601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D3D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F74713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6929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1249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3555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28798</w:t>
            </w:r>
          </w:p>
        </w:tc>
      </w:tr>
      <w:tr w:rsidR="00093FA2" w:rsidRPr="00F73563" w14:paraId="6D0ECA2E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A20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nagquensi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F67C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GMCC 3.17333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D484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KP34796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AF03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7489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D28D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722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4C44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P34792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AC1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P347914</w:t>
            </w:r>
          </w:p>
        </w:tc>
      </w:tr>
      <w:tr w:rsidR="00093FA2" w:rsidRPr="00F73563" w14:paraId="64922B58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F2FD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nagquensi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F89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GMCC 3.1733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F763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19783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739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01274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4F6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P34794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51C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P347923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0FFC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P347915</w:t>
            </w:r>
          </w:p>
        </w:tc>
      </w:tr>
      <w:tr w:rsidR="00093FA2" w:rsidRPr="00F73563" w14:paraId="602885AD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5C0E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salmoni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7753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57.67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91B3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H8706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520E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8560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D4D8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F7471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3742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1249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AF2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28747</w:t>
            </w:r>
          </w:p>
        </w:tc>
      </w:tr>
      <w:tr w:rsidR="00093FA2" w:rsidRPr="00F73563" w14:paraId="49C7F1E0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D30F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Exophiala tremula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B41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29355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A7B3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C65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6306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7F8B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598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E366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89414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A4C9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T894149</w:t>
            </w:r>
          </w:p>
        </w:tc>
      </w:tr>
      <w:tr w:rsidR="00093FA2" w:rsidRPr="00F73563" w14:paraId="64F30C62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6F5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nsecaea erect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E4BE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25763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364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F15518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9B5F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F15521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751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C8864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B842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F1552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9F04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F155227</w:t>
            </w:r>
          </w:p>
        </w:tc>
      </w:tr>
      <w:tr w:rsidR="00093FA2" w:rsidRPr="00F73563" w14:paraId="7F419760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F07E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nsecaea monophor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F36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0224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0654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35824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B1C1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FJ35831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114B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9385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3939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9385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875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2A32C709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9335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lastRenderedPageBreak/>
              <w:t>Marinophialophora garethjonesii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4496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MCC 16-0066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1E83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Y3051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645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Y305179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D24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Y3051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C363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7FEB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A8CCD8F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A6BF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lanoctona tectona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292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2-0389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0235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25877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C11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2587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F04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2587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1C9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08FE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862804B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6CC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etulocladosporiella musae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F14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61.74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0A3D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DQ00816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9B66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6BA8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DQ0081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F6AE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4AB7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934478</w:t>
            </w:r>
          </w:p>
        </w:tc>
      </w:tr>
      <w:tr w:rsidR="00093FA2" w:rsidRPr="00F73563" w14:paraId="5BA3CB99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0A07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nimelanolocus aquaticu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48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5-0414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21F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703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E886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635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2AA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541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EA7A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37CB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25E3C180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68DF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nimelanolocus asiaticu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201D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5-0237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D9AA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703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1E03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6357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2792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541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E1C8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9B8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2CC22D4F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317E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nimelanolocus clavatu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9C36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DLUCC 3022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B0E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2717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1DA0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27177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534A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T2717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2A24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9021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2F65BC8A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0FA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nimelanolocus submersu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03F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UMCC 15-0206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FF46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7892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0A22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D68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X7892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AF3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1214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2B931EE0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ED2C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hialophora verrucos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CB3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40325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8324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DA3F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6118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E9D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R_1462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380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B7D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5D1F39C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44F9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amichloridium ancep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D3F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81.65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9D27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275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BE53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1319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53B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C8F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6233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DQ840568</w:t>
            </w:r>
          </w:p>
        </w:tc>
      </w:tr>
      <w:tr w:rsidR="00093FA2" w:rsidRPr="00F73563" w14:paraId="2A32455F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809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ysanorea aquatic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1D1D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FLUCC 15-0966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AFD3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9225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0187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92258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77B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G92257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4C8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19E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0835CFC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C09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Thysanorea papuan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80D7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212.96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329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7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40EA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29B8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1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607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9EBA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E506EE8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3032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onaea aquatic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D575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AUCC2549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DADA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04689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C1B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FF9E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04689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2A8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MW24839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161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785576CD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BB27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onaea botryos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A668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254.57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D41E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73A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NG_0611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56D7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4B2D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JN11250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CADD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06DCA245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BA00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onaea botryos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78C5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1025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0480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F92849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895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58E5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F92842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326E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KF92855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850B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409431D0" w14:textId="77777777" w:rsidTr="00775676">
        <w:trPr>
          <w:trHeight w:val="27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9F03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Veronaea brunneicolor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1E5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GMCC3.236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123F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4528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29F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45278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F0EB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452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5631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Q69628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761E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68B4F15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D0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onaea compact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F0EB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268.75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435C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7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109F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6F77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010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83FF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140AB3EC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5BCB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onaea japonic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6458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BS 776.83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F01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663B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C8C4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EU0418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EFC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C35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5A27F29A" w14:textId="77777777" w:rsidTr="00775676">
        <w:trPr>
          <w:trHeight w:val="260"/>
        </w:trPr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5139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onaea polyconidia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C69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CGMCC 3.25589 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0C80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8078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7781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807865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6A3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8078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AD2C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81766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5BBF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093FA2" w:rsidRPr="00F73563" w14:paraId="1990B436" w14:textId="77777777" w:rsidTr="00775676">
        <w:trPr>
          <w:trHeight w:val="270"/>
        </w:trPr>
        <w:tc>
          <w:tcPr>
            <w:tcW w:w="1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92E7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eronaea polyconidia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B7715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UESTCC 23.0138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82C06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80786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1B63E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807866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D3F8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807863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E0A7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OR817661</w:t>
            </w:r>
          </w:p>
        </w:tc>
        <w:tc>
          <w:tcPr>
            <w:tcW w:w="6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738A6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7356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5F5E3097" w14:textId="77777777" w:rsidR="00093FA2" w:rsidRPr="00F73563" w:rsidRDefault="00093FA2" w:rsidP="00093FA2">
      <w:pPr>
        <w:spacing w:line="360" w:lineRule="auto"/>
        <w:rPr>
          <w:rFonts w:ascii="Calibri" w:hAnsi="Calibri" w:cs="Calibri"/>
          <w:sz w:val="16"/>
          <w:szCs w:val="16"/>
        </w:rPr>
      </w:pPr>
    </w:p>
    <w:p w14:paraId="3B7AFACE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77F48487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7A8D2B1F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14BC3CAD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1470686E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3763048D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6CB25EBA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11E8E6AE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2EE66446" w14:textId="77777777" w:rsidR="00093FA2" w:rsidRPr="00F73563" w:rsidRDefault="00093FA2" w:rsidP="00093FA2">
      <w:pPr>
        <w:spacing w:line="360" w:lineRule="auto"/>
        <w:rPr>
          <w:rFonts w:ascii="Calibri" w:hAnsi="Calibri" w:cs="Calibri"/>
          <w:b/>
          <w:sz w:val="16"/>
          <w:szCs w:val="16"/>
        </w:rPr>
      </w:pPr>
    </w:p>
    <w:p w14:paraId="5B7D4DF9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3D2619F9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3A170AD5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33016D2C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41188CA2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2B8712A5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5CA46E3A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5AB7E654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57570A9F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3505D6CF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14B47C73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6DB16743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4F8DB009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6EB53B6A" w14:textId="77777777" w:rsidR="00F73563" w:rsidRDefault="00F73563" w:rsidP="00093FA2">
      <w:pPr>
        <w:spacing w:line="360" w:lineRule="auto"/>
        <w:rPr>
          <w:rFonts w:ascii="Calibri" w:hAnsi="Calibri" w:cs="Calibri"/>
          <w:b/>
        </w:rPr>
      </w:pPr>
    </w:p>
    <w:p w14:paraId="39FA59BE" w14:textId="09A73552" w:rsidR="00093FA2" w:rsidRPr="001B16D0" w:rsidRDefault="00093FA2" w:rsidP="00093FA2">
      <w:pPr>
        <w:spacing w:line="360" w:lineRule="auto"/>
      </w:pPr>
      <w:r w:rsidRPr="001B16D0">
        <w:rPr>
          <w:b/>
        </w:rPr>
        <w:t xml:space="preserve">Table </w:t>
      </w:r>
      <w:r w:rsidR="00646DD7" w:rsidRPr="001B16D0">
        <w:rPr>
          <w:b/>
        </w:rPr>
        <w:t>S</w:t>
      </w:r>
      <w:r w:rsidRPr="001B16D0">
        <w:rPr>
          <w:b/>
        </w:rPr>
        <w:t xml:space="preserve">5 </w:t>
      </w:r>
      <w:r w:rsidRPr="001B16D0">
        <w:t>List of Thyridariaceae</w:t>
      </w:r>
      <w:r w:rsidRPr="001B16D0">
        <w:rPr>
          <w:i/>
          <w:iCs/>
        </w:rPr>
        <w:t xml:space="preserve"> </w:t>
      </w:r>
      <w:r w:rsidRPr="001B16D0">
        <w:t>species used for phylogenetic study.</w:t>
      </w:r>
      <w:r w:rsidRPr="001B16D0">
        <w:rPr>
          <w:i/>
          <w:iCs/>
        </w:rPr>
        <w:t xml:space="preserve"> Torula herbarum </w:t>
      </w:r>
      <w:r w:rsidRPr="001B16D0">
        <w:t>and</w:t>
      </w:r>
      <w:r w:rsidRPr="001B16D0">
        <w:rPr>
          <w:i/>
          <w:iCs/>
        </w:rPr>
        <w:t xml:space="preserve"> Torula hollandica </w:t>
      </w:r>
      <w:r w:rsidRPr="001B16D0">
        <w:t>served as the outgroup. Taxon name with a suffixed with T indicates ex-type culture. Newly generated sequences are indicated in bol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9"/>
        <w:gridCol w:w="1366"/>
        <w:gridCol w:w="973"/>
        <w:gridCol w:w="987"/>
        <w:gridCol w:w="987"/>
        <w:gridCol w:w="982"/>
        <w:gridCol w:w="982"/>
      </w:tblGrid>
      <w:tr w:rsidR="00093FA2" w:rsidRPr="00F73563" w14:paraId="6E5CD51C" w14:textId="77777777" w:rsidTr="00775676">
        <w:trPr>
          <w:trHeight w:val="270"/>
        </w:trPr>
        <w:tc>
          <w:tcPr>
            <w:tcW w:w="129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5198C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89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5E64F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Isolate</w:t>
            </w:r>
          </w:p>
        </w:tc>
        <w:tc>
          <w:tcPr>
            <w:tcW w:w="280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B97E" w14:textId="77777777" w:rsidR="00093FA2" w:rsidRPr="00F73563" w:rsidRDefault="00093FA2" w:rsidP="0077567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Genbank numbers</w:t>
            </w:r>
          </w:p>
        </w:tc>
      </w:tr>
      <w:tr w:rsidR="00093FA2" w:rsidRPr="00F73563" w14:paraId="4165226C" w14:textId="77777777" w:rsidTr="00775676">
        <w:trPr>
          <w:trHeight w:val="270"/>
        </w:trPr>
        <w:tc>
          <w:tcPr>
            <w:tcW w:w="12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8982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2935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B7C3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ITS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D8733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LSU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8D1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SSU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24C67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TEF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DE90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RPB2</w:t>
            </w:r>
          </w:p>
        </w:tc>
      </w:tr>
      <w:tr w:rsidR="00093FA2" w:rsidRPr="00F73563" w14:paraId="312358E8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653F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Chromolaenomyces appendiculatu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EFBB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_17-1455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ACFE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88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5BA0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87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DE5D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3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696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77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E59A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806</w:t>
            </w:r>
          </w:p>
        </w:tc>
      </w:tr>
      <w:tr w:rsidR="00093FA2" w:rsidRPr="00F73563" w14:paraId="25250F04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676F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Cycasicola goa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E2AB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_17-058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A3BB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575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0DD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5905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D5D8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12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8FA9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8291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A1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18E034B4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DC9E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Cycasicola leucaen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72DE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091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9F83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33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3963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07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A61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57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E2E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3600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9FB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34900</w:t>
            </w:r>
          </w:p>
        </w:tc>
      </w:tr>
      <w:tr w:rsidR="00093FA2" w:rsidRPr="00F73563" w14:paraId="77096BC0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2AC3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Elongatopedicellata aquatic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5971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FMR 1783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32B5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2B9D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1490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F61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28F6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4115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2147245D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7935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Elongatopedicellata lignicol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C74B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:15-064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6002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074B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4213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A722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4213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B6FE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FFFD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448C655C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AD94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Liua muriform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E5C4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MCC_18-0177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7B1D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43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E640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64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0B2C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770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7E37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267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D741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26799</w:t>
            </w:r>
          </w:p>
        </w:tc>
      </w:tr>
      <w:tr w:rsidR="00093FA2" w:rsidRPr="00F73563" w14:paraId="23219E5E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958A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alishanens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BF86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FU31016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494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5038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FB4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5038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B12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5038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B968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3361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9FBE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037756</w:t>
            </w:r>
          </w:p>
        </w:tc>
      </w:tr>
      <w:tr w:rsidR="00093FA2" w:rsidRPr="00F73563" w14:paraId="04C57801" w14:textId="77777777" w:rsidTr="00775676">
        <w:trPr>
          <w:trHeight w:val="30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540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Neoroussoella annulat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0415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CGMCC3.23625</w:t>
            </w:r>
            <w:r w:rsidRPr="00F73563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6609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OQ6452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397F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OQ6452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9607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622C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OQ69627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1D21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b/>
                <w:bCs/>
                <w:sz w:val="16"/>
                <w:szCs w:val="16"/>
              </w:rPr>
              <w:t>OQ696278</w:t>
            </w:r>
          </w:p>
        </w:tc>
      </w:tr>
      <w:tr w:rsidR="00093FA2" w:rsidRPr="00F73563" w14:paraId="102CA95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961F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bambus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FB23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MFLUCC 11-0124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3F8D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01D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566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6D4E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1B5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56</w:t>
            </w:r>
          </w:p>
        </w:tc>
      </w:tr>
      <w:tr w:rsidR="00093FA2" w:rsidRPr="00F73563" w14:paraId="49628077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977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chiangmai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A3D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 22-0205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45BB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0657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F752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0657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EA57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0657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FDF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1864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91C6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186450</w:t>
            </w:r>
          </w:p>
        </w:tc>
      </w:tr>
      <w:tr w:rsidR="00093FA2" w:rsidRPr="00F73563" w14:paraId="4736FF77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73D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clematid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1FEE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 17-1467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C8F7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708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81D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5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023C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2670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8E3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6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F3D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701</w:t>
            </w:r>
          </w:p>
        </w:tc>
      </w:tr>
      <w:tr w:rsidR="00093FA2" w:rsidRPr="00F73563" w14:paraId="7B2A2EE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360A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entad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0D4F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0920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7EFB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33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2FD7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39A5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57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51E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D0A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34898</w:t>
            </w:r>
          </w:p>
        </w:tc>
      </w:tr>
      <w:tr w:rsidR="00093FA2" w:rsidRPr="00F73563" w14:paraId="107310C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59C5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fulvicom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AD85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 17-1471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9962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708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26A9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5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0694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66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32EF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6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CBA4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702</w:t>
            </w:r>
          </w:p>
        </w:tc>
      </w:tr>
      <w:tr w:rsidR="00093FA2" w:rsidRPr="00F73563" w14:paraId="5CFC97A4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6A99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heve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4A1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1983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1CCC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5906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ADE9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5906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317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5906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ADB4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AE5B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32BE250A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264D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lenispor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2718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GZCC 16-0020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A2C7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7FA8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7914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353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6A19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285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72BB784A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FCD1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leucaen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BF11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MFLUCC 18-1544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D550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3477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4AF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3479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CBC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577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468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3600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9234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34876</w:t>
            </w:r>
          </w:p>
        </w:tc>
      </w:tr>
      <w:tr w:rsidR="00093FA2" w:rsidRPr="00F73563" w14:paraId="6603AA66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2A7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lignicol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9FD6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UT 5373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B99B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99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58D0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5563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0F7C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3149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E4EC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8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136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16</w:t>
            </w:r>
          </w:p>
        </w:tc>
      </w:tr>
      <w:tr w:rsidR="00093FA2" w:rsidRPr="00F73563" w14:paraId="65E3E884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CF9C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magnoli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7F2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 18-102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9BD2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8012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04A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8012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E089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8012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CF4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8343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B9D7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5854E8C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C02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Neoroussoella peltophor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977B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21-0071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37C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Z5670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FC7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14900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47A3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1488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0B91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800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4E6497E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22E3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sedimenticol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50F0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GMCC 3.22468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EB88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7989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A72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7581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565F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56C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8090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E24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809007</w:t>
            </w:r>
          </w:p>
        </w:tc>
      </w:tr>
      <w:tr w:rsidR="00093FA2" w:rsidRPr="00F73563" w14:paraId="6A4812E3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4A6F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solan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69C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PC 26331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AE4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2282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08D4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2283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987D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CCD7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6AC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0773BC53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753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eoroussoella thailandic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1B3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I258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A2D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9180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8BD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3C1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4B29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502386</w:t>
            </w:r>
          </w:p>
        </w:tc>
      </w:tr>
      <w:tr w:rsidR="00093FA2" w:rsidRPr="00F73563" w14:paraId="49B605E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C667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Nothoroussoella irregular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494F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GMCC 3.22466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2989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7989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5F90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7581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E951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75818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BA68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8090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10B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Q809014</w:t>
            </w:r>
          </w:p>
        </w:tc>
      </w:tr>
      <w:tr w:rsidR="00093FA2" w:rsidRPr="00F73563" w14:paraId="5F908A08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C9D8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roussoella juglandicol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4D3A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145037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8BF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426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5581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425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06CE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F97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426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FA24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K442671</w:t>
            </w:r>
          </w:p>
        </w:tc>
      </w:tr>
      <w:tr w:rsidR="00093FA2" w:rsidRPr="00F73563" w14:paraId="14A1D5C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C2D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roussoella mukdahan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6696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MFLUCC 11-0201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5D1C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9401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B9A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8631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62D2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8721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E8B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3F9C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19B94232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2292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roussoella querci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08C9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PC 3486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D454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7006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7B44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239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AAD9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C92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DA8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12D1016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D2C0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roussoella rosarum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E639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MFLUCC 17-0796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FF62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575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3A6B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05987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E8A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12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D6A9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8292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236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24B5750C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ED3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clematid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CAF0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2185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47FE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106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CB11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5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395D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6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8B0C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6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1869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709</w:t>
            </w:r>
          </w:p>
        </w:tc>
      </w:tr>
      <w:tr w:rsidR="00093FA2" w:rsidRPr="00F73563" w14:paraId="7A418A1D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8228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ellipsoide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2693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NU-JJ-182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B55B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LC5529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36B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LC5529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DAB7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77F1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A29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093FA2" w:rsidRPr="00F73563" w14:paraId="464CDE3F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C86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ephedr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262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CC 9655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3338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827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C520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1540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2BE4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AF3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EF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768D9DC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6F56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flabelli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0193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UT 485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4862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R0143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AABC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P6717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D5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28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19D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313D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29</w:t>
            </w:r>
          </w:p>
        </w:tc>
      </w:tr>
      <w:tr w:rsidR="00093FA2" w:rsidRPr="00F73563" w14:paraId="1D61E39E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B11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percutane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AAC7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CBS 868.95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8262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3221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C91D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3664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3BF9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29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AFA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0798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5DBE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366452</w:t>
            </w:r>
          </w:p>
        </w:tc>
      </w:tr>
      <w:tr w:rsidR="00093FA2" w:rsidRPr="00F73563" w14:paraId="69C50F18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5EEF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philadelph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CD63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:14343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2D21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1079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1F1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39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CA3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5CE9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1080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24CB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3FFED1EA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102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ramulicol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7BF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CBS 141479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98B9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6505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D7C7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6505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BF1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12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2CED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6505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5DD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650584</w:t>
            </w:r>
          </w:p>
        </w:tc>
      </w:tr>
      <w:tr w:rsidR="00093FA2" w:rsidRPr="00F73563" w14:paraId="5AB7A806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7E68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robini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3D8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MFLUCC 14-1119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84DD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Y5111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E629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Y5111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8BA2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B5EA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Y5496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A6A9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16CA88D3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5DC7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ros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7F62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 17-0623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C35F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575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E930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5987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C49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D271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18A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77F3B39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FD66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serratifoli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004E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2210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8FEA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106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DA2A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6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4FE9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6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7A33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6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E91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713</w:t>
            </w:r>
          </w:p>
        </w:tc>
      </w:tr>
      <w:tr w:rsidR="00093FA2" w:rsidRPr="00F73563" w14:paraId="75FD155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DEF6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tyrrhenic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59E1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UT 5371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3B6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99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AE6F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53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B832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2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408F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9181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32</w:t>
            </w:r>
          </w:p>
        </w:tc>
      </w:tr>
      <w:tr w:rsidR="00093FA2" w:rsidRPr="00F73563" w14:paraId="5AFE5178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7E03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a virginian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0F6A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2163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E3E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106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E8F4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385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A852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67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23E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65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787B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394714</w:t>
            </w:r>
          </w:p>
        </w:tc>
      </w:tr>
      <w:tr w:rsidR="00093FA2" w:rsidRPr="00F73563" w14:paraId="20D4E498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8483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arathyridariella dematiace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6C40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UT 488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B829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970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5F6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P6717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DFBB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2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199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0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80F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26</w:t>
            </w:r>
          </w:p>
        </w:tc>
      </w:tr>
      <w:tr w:rsidR="00093FA2" w:rsidRPr="00F73563" w14:paraId="763873EF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252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seudoneoconiothyrium ros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A2D7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5-005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FACD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575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6FD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0598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CC29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36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161D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31FD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6C2AEF0C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47DF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seudoroussoella chromolaen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0C34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149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1035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88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AEEF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87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D4A1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1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83E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76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171E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2DD5725F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19A8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seudoroussoella elaeicol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291A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14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A6E4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3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4DBD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4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2258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39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6EA9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77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252F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808</w:t>
            </w:r>
          </w:p>
        </w:tc>
      </w:tr>
      <w:tr w:rsidR="00093FA2" w:rsidRPr="00F73563" w14:paraId="33E7E61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1798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seudothyridariella chromolaen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03A2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147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3218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688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B6A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87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C29A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39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627C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77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10E2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807</w:t>
            </w:r>
          </w:p>
        </w:tc>
      </w:tr>
      <w:tr w:rsidR="00093FA2" w:rsidRPr="00F73563" w14:paraId="5B6EAC9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32C5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seudothyridariella idesi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7F41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GMCC 3.2443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C204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902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FECE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2533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F7BC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2532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D88A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2511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F09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253762</w:t>
            </w:r>
          </w:p>
        </w:tc>
      </w:tr>
      <w:tr w:rsidR="00093FA2" w:rsidRPr="00F73563" w14:paraId="6CF5027E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0433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Pseudothyridariella mahakash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EB84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PUFD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0FB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9FC1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947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4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2E74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31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F1D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46</w:t>
            </w:r>
          </w:p>
        </w:tc>
      </w:tr>
      <w:tr w:rsidR="00093FA2" w:rsidRPr="00F73563" w14:paraId="7868E1FD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D99F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angustior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7FAF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 15-121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46B1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E220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595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B84D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3E4F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41F7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2A4E72E7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2901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aquatic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F5C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8-1040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C2F3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17197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BF8E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0737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9221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35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DD19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DF2F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0AF96FE8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ACFD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arundinace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4A0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CBS 146088 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D2C5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238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A53E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239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29AF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FD6D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2372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1B92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442BBD64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BD1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bambusarum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21DB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GMBC0316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9B11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4798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BBC7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4798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AC7E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491A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3D91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3B63DDD0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D791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Roussoella chiangrai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B90C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0-0556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DA37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557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5EF0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5951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F48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D188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4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356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57</w:t>
            </w:r>
          </w:p>
        </w:tc>
      </w:tr>
      <w:tr w:rsidR="00093FA2" w:rsidRPr="00F73563" w14:paraId="1C89D11D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15B2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chin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2411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NCC 22-1253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878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 xml:space="preserve">OP555451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6898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P55544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792B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4E5B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DE9A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325CC3B5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7FB6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doimaesalong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4B5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4-058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883E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Y0265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836E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Y0006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E8EE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C6DF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Y65124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268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Y678394</w:t>
            </w:r>
          </w:p>
        </w:tc>
      </w:tr>
      <w:tr w:rsidR="00093FA2" w:rsidRPr="00F73563" w14:paraId="6552156B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CCC6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euonym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A302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 143426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5625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722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A834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10796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B85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78D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92EB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108007</w:t>
            </w:r>
          </w:p>
        </w:tc>
      </w:tr>
      <w:tr w:rsidR="00093FA2" w:rsidRPr="00F73563" w14:paraId="5FFAFDE0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C9C4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fusispor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846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UESTCC 23.01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700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1417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AC0A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1424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E015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545E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1618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6D7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161837</w:t>
            </w:r>
          </w:p>
        </w:tc>
      </w:tr>
      <w:tr w:rsidR="00093FA2" w:rsidRPr="00F73563" w14:paraId="07B63120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A51D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guttulat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197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20-010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90A8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724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6D23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538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A44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DF2E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W0221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CECD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W022187</w:t>
            </w:r>
          </w:p>
        </w:tc>
      </w:tr>
      <w:tr w:rsidR="00093FA2" w:rsidRPr="00F73563" w14:paraId="5BBE1462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73D4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hysterioid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43B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 546.9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0B54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4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FB1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7F9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Y6425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85ED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AC6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92</w:t>
            </w:r>
          </w:p>
        </w:tc>
      </w:tr>
      <w:tr w:rsidR="00093FA2" w:rsidRPr="00F73563" w14:paraId="2D6577F6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0E56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intermedi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E105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 170.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5A49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4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8C7B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8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1B5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C4C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AF99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94</w:t>
            </w:r>
          </w:p>
        </w:tc>
      </w:tr>
      <w:tr w:rsidR="00093FA2" w:rsidRPr="00F73563" w14:paraId="4C672250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E0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japan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92C5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AFF 239636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7560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557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D3D5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246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7F04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244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A99C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3911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B59F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39101</w:t>
            </w:r>
          </w:p>
        </w:tc>
      </w:tr>
      <w:tr w:rsidR="00093FA2" w:rsidRPr="00F73563" w14:paraId="05FE515B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C243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kunming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7157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MCC 18-0128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E95B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4534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2B5D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45348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6FEE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B3A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4534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FA4B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453484</w:t>
            </w:r>
          </w:p>
        </w:tc>
      </w:tr>
      <w:tr w:rsidR="00093FA2" w:rsidRPr="00F73563" w14:paraId="18B05B91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3B9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magnatum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E61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5-0185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0DC8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9AB1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T28198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89F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DFE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89CB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742C48C3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589A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mangrove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1D3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6-042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1AF3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0259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C773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0233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6AB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11B7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0282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84AD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028250</w:t>
            </w:r>
          </w:p>
        </w:tc>
      </w:tr>
      <w:tr w:rsidR="00093FA2" w:rsidRPr="00F73563" w14:paraId="5329BD2A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04A3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margidor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FC4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UT 532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C749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3149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1FEC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5563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6FE9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3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B86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89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952C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17</w:t>
            </w:r>
          </w:p>
        </w:tc>
      </w:tr>
      <w:tr w:rsidR="00093FA2" w:rsidRPr="00F73563" w14:paraId="1181FE8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ACD6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mediterrane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787E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UT 536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61A7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3149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0F4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5563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D861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2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DC06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8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BE58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19</w:t>
            </w:r>
          </w:p>
        </w:tc>
      </w:tr>
      <w:tr w:rsidR="00093FA2" w:rsidRPr="00F73563" w14:paraId="2B04356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D821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mexican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577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PC 25355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61CA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T9508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5376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T9508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98B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DF7E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097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14982FF6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1B77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multiloculat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729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GMBCC1056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640C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917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F692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8401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2081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918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D1BB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983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C3E2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98369</w:t>
            </w:r>
          </w:p>
        </w:tc>
      </w:tr>
      <w:tr w:rsidR="00093FA2" w:rsidRPr="00F73563" w14:paraId="018F5E23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4BE2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neopustulan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59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1-060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2D91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F25F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4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1448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002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1FE8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194EFB8C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B224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nitidul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FF00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1-018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79B3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9D3E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2759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52E2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8F01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59</w:t>
            </w:r>
          </w:p>
        </w:tc>
      </w:tr>
      <w:tr w:rsidR="00093FA2" w:rsidRPr="00F73563" w14:paraId="3E22CD00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4D9E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padin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C3D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UT 5503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1CC6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15817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C54F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5563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3E8F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31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BFFE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5FE8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N605922</w:t>
            </w:r>
          </w:p>
        </w:tc>
      </w:tr>
      <w:tr w:rsidR="00093FA2" w:rsidRPr="00F73563" w14:paraId="240596F5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F3CC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papillat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CB9C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GMBCC1121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0B6D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918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2B63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7556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41AB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2CA8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9834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19A3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98378</w:t>
            </w:r>
          </w:p>
        </w:tc>
      </w:tr>
      <w:tr w:rsidR="00093FA2" w:rsidRPr="00F73563" w14:paraId="286EA9E8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CF53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pseudohysterioide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8325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3-0852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135D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94013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C20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86312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9CF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508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1B0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9401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51A4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20D0B6B6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8EA0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pustulan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6994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AFF 239637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251D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3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A8F4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246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77F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2448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F0F0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391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1128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39103</w:t>
            </w:r>
          </w:p>
        </w:tc>
      </w:tr>
      <w:tr w:rsidR="00093FA2" w:rsidRPr="00F73563" w14:paraId="68271A8C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E2CA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scabrispor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3AF8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1-062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2868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E918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98C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BD9D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5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1EFB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60</w:t>
            </w:r>
          </w:p>
        </w:tc>
      </w:tr>
      <w:tr w:rsidR="00093FA2" w:rsidRPr="00F73563" w14:paraId="04A580F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2547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siam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FFAE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1-014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9524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71A6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4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D7B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508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CF38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67C2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61</w:t>
            </w:r>
          </w:p>
        </w:tc>
      </w:tr>
      <w:tr w:rsidR="00093FA2" w:rsidRPr="00F73563" w14:paraId="5DD1C857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06DC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sichuan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1198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UESTCC 23.013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E2C6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1417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9969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1424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3541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E78A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16183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6BD1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R161838</w:t>
            </w:r>
          </w:p>
        </w:tc>
      </w:tr>
      <w:tr w:rsidR="00093FA2" w:rsidRPr="00F73563" w14:paraId="38559B06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FA4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sin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29B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GMBCC111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1F0F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918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6585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840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82AA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918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8CD6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983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39E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98379</w:t>
            </w:r>
          </w:p>
        </w:tc>
      </w:tr>
      <w:tr w:rsidR="00093FA2" w:rsidRPr="00F73563" w14:paraId="05A4ADA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FBB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thailandic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C65D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1-0621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C510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C9A6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B879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D1AC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8E7E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132EEFAB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6D6B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tuberculat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88F7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3-085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47F4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9401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49A3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8631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D29B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508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72ED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94019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DFA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40101BFA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D225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uniloculat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AB4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GMBCC1110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03C3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918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3A90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012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86C9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M89182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A26F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983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6546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98374</w:t>
            </w:r>
          </w:p>
        </w:tc>
      </w:tr>
      <w:tr w:rsidR="00093FA2" w:rsidRPr="00F73563" w14:paraId="66D20299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E20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verrucispor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9A64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 12543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BF8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J47483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744B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2462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4EDF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244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C8E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391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9C5B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39102</w:t>
            </w:r>
          </w:p>
        </w:tc>
      </w:tr>
      <w:tr w:rsidR="00093FA2" w:rsidRPr="00F73563" w14:paraId="199AF2F6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A859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a yunnan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4D6A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MCC 18-0115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C108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45349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3AE1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4534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9888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7B8C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H45348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7747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6D02D570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78E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Roussoellopsis tosaensis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061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T 165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75C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395B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246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3DF8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2370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3911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5AEE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AB539104</w:t>
            </w:r>
          </w:p>
        </w:tc>
      </w:tr>
      <w:tr w:rsidR="00093FA2" w:rsidRPr="00F73563" w14:paraId="4A67F832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3128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Setoarthopyrenia chromolaen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A09E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1444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B96D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3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7D7D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4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FD2B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7015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42D4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7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A7C8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805</w:t>
            </w:r>
          </w:p>
        </w:tc>
      </w:tr>
      <w:tr w:rsidR="00093FA2" w:rsidRPr="00F73563" w14:paraId="2313203B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976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Thyridaria acaci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09DB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 138873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E51E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P00446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943D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P00449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74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C4A8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3B493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50E0304A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82D1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Thyridaria aureobrunne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65A9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21-0090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D41A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829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C30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8827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7B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25F0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34D7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</w:tr>
      <w:tr w:rsidR="00093FA2" w:rsidRPr="00F73563" w14:paraId="12122E2A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611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Thyridaria broussonetiae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ECA3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 141481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1249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476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5383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6505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AE9A6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0630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8AC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65053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1D4E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X650586</w:t>
            </w:r>
          </w:p>
        </w:tc>
      </w:tr>
      <w:tr w:rsidR="00093FA2" w:rsidRPr="00F73563" w14:paraId="27EC9610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1BF3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Thyridaria jonahhulme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1CFD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UMCC 21-0816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0292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R_1825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87FA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1490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647D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NG_1489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EEDF4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0913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843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ON009135</w:t>
            </w:r>
          </w:p>
        </w:tc>
      </w:tr>
      <w:tr w:rsidR="00093FA2" w:rsidRPr="00F73563" w14:paraId="52FD8C7D" w14:textId="77777777" w:rsidTr="00775676">
        <w:trPr>
          <w:trHeight w:val="26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5BA5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Thyridariella mangrovei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B070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PUFD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8CCE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B9EF2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D50CD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1ACBA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C36C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G020445</w:t>
            </w:r>
          </w:p>
        </w:tc>
      </w:tr>
      <w:tr w:rsidR="00093FA2" w:rsidRPr="00F73563" w14:paraId="3A82F8DF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37358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Torula herbarum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CF24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 111855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84D1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4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1379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EF2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C888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4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E6C0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96</w:t>
            </w:r>
          </w:p>
        </w:tc>
      </w:tr>
      <w:tr w:rsidR="00093FA2" w:rsidRPr="00F73563" w14:paraId="788EC80F" w14:textId="77777777" w:rsidTr="00775676">
        <w:trPr>
          <w:trHeight w:val="310"/>
        </w:trPr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262E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Torula hollandica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9BE6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CBS 220.69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9E72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40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6BC4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1F79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8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32E4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4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060C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KF443393</w:t>
            </w:r>
          </w:p>
        </w:tc>
      </w:tr>
      <w:tr w:rsidR="00093FA2" w:rsidRPr="00F73563" w14:paraId="5B68D431" w14:textId="77777777" w:rsidTr="00775676">
        <w:trPr>
          <w:trHeight w:val="320"/>
        </w:trPr>
        <w:tc>
          <w:tcPr>
            <w:tcW w:w="12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9DCF27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F73563">
              <w:rPr>
                <w:rFonts w:ascii="Calibri" w:hAnsi="Calibri" w:cs="Calibri"/>
                <w:i/>
                <w:iCs/>
                <w:sz w:val="16"/>
                <w:szCs w:val="16"/>
              </w:rPr>
              <w:t>Xenoroussoella triseptata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20CDA0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FLUCC 17-1438</w:t>
            </w:r>
            <w:r w:rsidRPr="00F73563">
              <w:rPr>
                <w:rFonts w:ascii="Calibri" w:hAnsi="Calibri" w:cs="Calibri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7D77BF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34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67C7B5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43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654531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1439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A1C4BDB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767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A96EF59" w14:textId="77777777" w:rsidR="00093FA2" w:rsidRPr="00F73563" w:rsidRDefault="00093FA2" w:rsidP="00775676">
            <w:pPr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F73563">
              <w:rPr>
                <w:rFonts w:ascii="Calibri" w:hAnsi="Calibri" w:cs="Calibri"/>
                <w:sz w:val="16"/>
                <w:szCs w:val="16"/>
              </w:rPr>
              <w:t>MT235804</w:t>
            </w:r>
          </w:p>
        </w:tc>
      </w:tr>
    </w:tbl>
    <w:p w14:paraId="00ABE2A1" w14:textId="77777777" w:rsidR="00093FA2" w:rsidRPr="00F73563" w:rsidRDefault="00093FA2" w:rsidP="00F73563">
      <w:pPr>
        <w:rPr>
          <w:rFonts w:ascii="Calibri" w:eastAsiaTheme="minorEastAsia" w:hAnsi="Calibri" w:cs="Calibri"/>
          <w:sz w:val="16"/>
          <w:szCs w:val="16"/>
          <w:lang w:eastAsia="zh-CN"/>
        </w:rPr>
      </w:pPr>
    </w:p>
    <w:sectPr w:rsidR="00093FA2" w:rsidRPr="00F73563" w:rsidSect="00524A87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3963B" w14:textId="77777777" w:rsidR="00943552" w:rsidRDefault="00943552" w:rsidP="00093FA2">
      <w:pPr>
        <w:spacing w:line="240" w:lineRule="auto"/>
      </w:pPr>
      <w:r>
        <w:separator/>
      </w:r>
    </w:p>
  </w:endnote>
  <w:endnote w:type="continuationSeparator" w:id="0">
    <w:p w14:paraId="202E9902" w14:textId="77777777" w:rsidR="00943552" w:rsidRDefault="00943552" w:rsidP="00093F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altName w:val="Roboto"/>
    <w:panose1 w:val="00000000000000000000"/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85367827"/>
      <w:docPartObj>
        <w:docPartGallery w:val="Page Numbers (Bottom of Page)"/>
        <w:docPartUnique/>
      </w:docPartObj>
    </w:sdtPr>
    <w:sdtContent>
      <w:p w14:paraId="1547A2CB" w14:textId="58A4752F" w:rsidR="00F73563" w:rsidRDefault="00F73563" w:rsidP="00AE2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1D8D2" w14:textId="77777777" w:rsidR="00F73563" w:rsidRDefault="00F73563" w:rsidP="00F735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6548823"/>
      <w:docPartObj>
        <w:docPartGallery w:val="Page Numbers (Bottom of Page)"/>
        <w:docPartUnique/>
      </w:docPartObj>
    </w:sdtPr>
    <w:sdtContent>
      <w:p w14:paraId="2A8E507C" w14:textId="2121FE84" w:rsidR="00F73563" w:rsidRDefault="00F73563" w:rsidP="00AE22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A78460" w14:textId="77777777" w:rsidR="00F73563" w:rsidRDefault="00F73563" w:rsidP="00F735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DB366" w14:textId="77777777" w:rsidR="00943552" w:rsidRDefault="00943552" w:rsidP="00093FA2">
      <w:pPr>
        <w:spacing w:line="240" w:lineRule="auto"/>
      </w:pPr>
      <w:r>
        <w:separator/>
      </w:r>
    </w:p>
  </w:footnote>
  <w:footnote w:type="continuationSeparator" w:id="0">
    <w:p w14:paraId="49C405BD" w14:textId="77777777" w:rsidR="00943552" w:rsidRDefault="00943552" w:rsidP="00093F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EA3D53"/>
    <w:multiLevelType w:val="hybridMultilevel"/>
    <w:tmpl w:val="CE22AB42"/>
    <w:lvl w:ilvl="0" w:tplc="9D9AA16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837650484">
    <w:abstractNumId w:val="12"/>
  </w:num>
  <w:num w:numId="2" w16cid:durableId="258367931">
    <w:abstractNumId w:val="16"/>
  </w:num>
  <w:num w:numId="3" w16cid:durableId="1156218207">
    <w:abstractNumId w:val="20"/>
  </w:num>
  <w:num w:numId="4" w16cid:durableId="506210060">
    <w:abstractNumId w:val="1"/>
  </w:num>
  <w:num w:numId="5" w16cid:durableId="139811699">
    <w:abstractNumId w:val="2"/>
  </w:num>
  <w:num w:numId="6" w16cid:durableId="749041976">
    <w:abstractNumId w:val="3"/>
  </w:num>
  <w:num w:numId="7" w16cid:durableId="1849905740">
    <w:abstractNumId w:val="4"/>
  </w:num>
  <w:num w:numId="8" w16cid:durableId="672103705">
    <w:abstractNumId w:val="9"/>
  </w:num>
  <w:num w:numId="9" w16cid:durableId="179201340">
    <w:abstractNumId w:val="5"/>
  </w:num>
  <w:num w:numId="10" w16cid:durableId="1382830064">
    <w:abstractNumId w:val="7"/>
  </w:num>
  <w:num w:numId="11" w16cid:durableId="491331858">
    <w:abstractNumId w:val="6"/>
  </w:num>
  <w:num w:numId="12" w16cid:durableId="2080402498">
    <w:abstractNumId w:val="10"/>
  </w:num>
  <w:num w:numId="13" w16cid:durableId="701318900">
    <w:abstractNumId w:val="8"/>
  </w:num>
  <w:num w:numId="14" w16cid:durableId="385641881">
    <w:abstractNumId w:val="18"/>
  </w:num>
  <w:num w:numId="15" w16cid:durableId="981931213">
    <w:abstractNumId w:val="21"/>
  </w:num>
  <w:num w:numId="16" w16cid:durableId="1431972450">
    <w:abstractNumId w:val="15"/>
  </w:num>
  <w:num w:numId="17" w16cid:durableId="951789161">
    <w:abstractNumId w:val="17"/>
  </w:num>
  <w:num w:numId="18" w16cid:durableId="1674531558">
    <w:abstractNumId w:val="11"/>
  </w:num>
  <w:num w:numId="19" w16cid:durableId="1866403118">
    <w:abstractNumId w:val="0"/>
  </w:num>
  <w:num w:numId="20" w16cid:durableId="567037222">
    <w:abstractNumId w:val="13"/>
  </w:num>
  <w:num w:numId="21" w16cid:durableId="794371193">
    <w:abstractNumId w:val="19"/>
  </w:num>
  <w:num w:numId="22" w16cid:durableId="816150407">
    <w:abstractNumId w:val="22"/>
  </w:num>
  <w:num w:numId="23" w16cid:durableId="1612668669">
    <w:abstractNumId w:val="23"/>
  </w:num>
  <w:num w:numId="24" w16cid:durableId="1955869156">
    <w:abstractNumId w:val="14"/>
  </w:num>
  <w:num w:numId="25" w16cid:durableId="31615626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-c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7F11"/>
    <w:rsid w:val="00050C31"/>
    <w:rsid w:val="00093FA2"/>
    <w:rsid w:val="000E5AC2"/>
    <w:rsid w:val="001132F8"/>
    <w:rsid w:val="001226E5"/>
    <w:rsid w:val="001B16D0"/>
    <w:rsid w:val="00215EAF"/>
    <w:rsid w:val="002F5FF0"/>
    <w:rsid w:val="004E1BEE"/>
    <w:rsid w:val="00524A87"/>
    <w:rsid w:val="00554D12"/>
    <w:rsid w:val="00554D46"/>
    <w:rsid w:val="0060719D"/>
    <w:rsid w:val="00607E04"/>
    <w:rsid w:val="00607F11"/>
    <w:rsid w:val="00646DD7"/>
    <w:rsid w:val="006966EA"/>
    <w:rsid w:val="006B42BB"/>
    <w:rsid w:val="006E1DB2"/>
    <w:rsid w:val="006F3FA5"/>
    <w:rsid w:val="006F6DFD"/>
    <w:rsid w:val="00770063"/>
    <w:rsid w:val="007A3EDD"/>
    <w:rsid w:val="007A57DD"/>
    <w:rsid w:val="007D5F4D"/>
    <w:rsid w:val="007F40DD"/>
    <w:rsid w:val="008C4088"/>
    <w:rsid w:val="00943552"/>
    <w:rsid w:val="00966902"/>
    <w:rsid w:val="00977D34"/>
    <w:rsid w:val="00A402A8"/>
    <w:rsid w:val="00A941B6"/>
    <w:rsid w:val="00B000BA"/>
    <w:rsid w:val="00B35DE6"/>
    <w:rsid w:val="00B652EE"/>
    <w:rsid w:val="00C349AC"/>
    <w:rsid w:val="00C57E98"/>
    <w:rsid w:val="00CC16BE"/>
    <w:rsid w:val="00D22B6D"/>
    <w:rsid w:val="00DB7811"/>
    <w:rsid w:val="00F73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24F320"/>
  <w15:chartTrackingRefBased/>
  <w15:docId w15:val="{A7DE46E9-852E-4562-AC12-4E0537D7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FA2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07F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07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607F1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607F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7F1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7F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7F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7F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7F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07F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07F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607F1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07F1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7F1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7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7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7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7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7F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7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7F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7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7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7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7F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7F1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7F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7F1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7F1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093FA2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093FA2"/>
  </w:style>
  <w:style w:type="paragraph" w:styleId="Footer">
    <w:name w:val="footer"/>
    <w:basedOn w:val="Normal"/>
    <w:link w:val="FooterChar"/>
    <w:unhideWhenUsed/>
    <w:rsid w:val="00093FA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093FA2"/>
  </w:style>
  <w:style w:type="table" w:styleId="TableGrid">
    <w:name w:val="Table Grid"/>
    <w:basedOn w:val="TableNormal"/>
    <w:uiPriority w:val="39"/>
    <w:rsid w:val="00093FA2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3FA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FA2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3FA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FA2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93F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3FA2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093FA2"/>
  </w:style>
  <w:style w:type="character" w:styleId="CommentReference">
    <w:name w:val="annotation reference"/>
    <w:basedOn w:val="DefaultParagraphFont"/>
    <w:uiPriority w:val="99"/>
    <w:semiHidden/>
    <w:unhideWhenUsed/>
    <w:rsid w:val="00093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3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3FA2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FA2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93FA2"/>
  </w:style>
  <w:style w:type="character" w:styleId="LineNumber">
    <w:name w:val="line number"/>
    <w:basedOn w:val="DefaultParagraphFont"/>
    <w:uiPriority w:val="99"/>
    <w:semiHidden/>
    <w:unhideWhenUsed/>
    <w:rsid w:val="00093FA2"/>
  </w:style>
  <w:style w:type="paragraph" w:styleId="Revision">
    <w:name w:val="Revision"/>
    <w:hidden/>
    <w:uiPriority w:val="99"/>
    <w:semiHidden/>
    <w:rsid w:val="00093FA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93FA2"/>
    <w:pPr>
      <w:spacing w:before="100" w:beforeAutospacing="1" w:after="100" w:afterAutospacing="1" w:line="240" w:lineRule="auto"/>
    </w:pPr>
  </w:style>
  <w:style w:type="paragraph" w:customStyle="1" w:styleId="Articletitle">
    <w:name w:val="Article title"/>
    <w:basedOn w:val="Normal"/>
    <w:next w:val="Normal"/>
    <w:qFormat/>
    <w:rsid w:val="00093FA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093FA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093FA2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093FA2"/>
  </w:style>
  <w:style w:type="paragraph" w:customStyle="1" w:styleId="Abstract">
    <w:name w:val="Abstract"/>
    <w:basedOn w:val="Normal"/>
    <w:next w:val="Keywords"/>
    <w:qFormat/>
    <w:rsid w:val="00093FA2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093FA2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093FA2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093FA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093FA2"/>
    <w:pPr>
      <w:widowControl/>
      <w:numPr>
        <w:numId w:val="1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093FA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093FA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093FA2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093FA2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093FA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093FA2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093FA2"/>
  </w:style>
  <w:style w:type="paragraph" w:customStyle="1" w:styleId="Paragraph">
    <w:name w:val="Paragraph"/>
    <w:basedOn w:val="Normal"/>
    <w:next w:val="Newparagraph"/>
    <w:qFormat/>
    <w:rsid w:val="00093FA2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093FA2"/>
    <w:pPr>
      <w:ind w:firstLine="720"/>
    </w:pPr>
  </w:style>
  <w:style w:type="paragraph" w:styleId="NormalIndent">
    <w:name w:val="Normal Indent"/>
    <w:basedOn w:val="Normal"/>
    <w:rsid w:val="00093FA2"/>
    <w:pPr>
      <w:ind w:left="720"/>
    </w:pPr>
  </w:style>
  <w:style w:type="paragraph" w:customStyle="1" w:styleId="References">
    <w:name w:val="References"/>
    <w:basedOn w:val="Normal"/>
    <w:qFormat/>
    <w:rsid w:val="00093FA2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93FA2"/>
  </w:style>
  <w:style w:type="paragraph" w:customStyle="1" w:styleId="Bulletedlist">
    <w:name w:val="Bulleted list"/>
    <w:basedOn w:val="Paragraph"/>
    <w:next w:val="Paragraph"/>
    <w:qFormat/>
    <w:rsid w:val="00093FA2"/>
    <w:pPr>
      <w:widowControl/>
      <w:numPr>
        <w:numId w:val="15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093FA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093FA2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093FA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093FA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093FA2"/>
    <w:rPr>
      <w:rFonts w:ascii="Times New Roman" w:eastAsia="Times New Roman" w:hAnsi="Times New Roman" w:cs="Times New Roman"/>
      <w:kern w:val="0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093FA2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093FA2"/>
    <w:pPr>
      <w:widowControl/>
      <w:spacing w:before="360"/>
    </w:pPr>
  </w:style>
  <w:style w:type="paragraph" w:customStyle="1" w:styleId="Pa4">
    <w:name w:val="Pa4"/>
    <w:basedOn w:val="Normal"/>
    <w:next w:val="Normal"/>
    <w:uiPriority w:val="99"/>
    <w:rsid w:val="00C57E98"/>
    <w:pPr>
      <w:autoSpaceDE w:val="0"/>
      <w:autoSpaceDN w:val="0"/>
      <w:adjustRightInd w:val="0"/>
      <w:spacing w:line="241" w:lineRule="atLeast"/>
    </w:pPr>
    <w:rPr>
      <w:rFonts w:ascii="Roboto" w:eastAsiaTheme="minorEastAsia" w:hAnsi="Roboto" w:cstheme="minorBidi"/>
      <w:lang w:val="en-US" w:eastAsia="zh-CN"/>
      <w14:ligatures w14:val="standardContextual"/>
    </w:rPr>
  </w:style>
  <w:style w:type="character" w:customStyle="1" w:styleId="A4">
    <w:name w:val="A4"/>
    <w:uiPriority w:val="99"/>
    <w:rsid w:val="00C57E98"/>
    <w:rPr>
      <w:rFonts w:cs="Roboto"/>
      <w:i/>
      <w:iCs/>
      <w:color w:val="221E1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uiLei%20Chang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543</TotalTime>
  <Pages>11</Pages>
  <Words>3514</Words>
  <Characters>20032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lei Chang</dc:creator>
  <cp:keywords/>
  <dc:description/>
  <cp:lastModifiedBy>Runlei Chang</cp:lastModifiedBy>
  <cp:revision>16</cp:revision>
  <dcterms:created xsi:type="dcterms:W3CDTF">2025-01-21T07:27:00Z</dcterms:created>
  <dcterms:modified xsi:type="dcterms:W3CDTF">2025-02-1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891b257923273b6bdb45fb0ab73cd2fa441b52e2cfd50107ab27be98279c59</vt:lpwstr>
  </property>
</Properties>
</file>